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765121" w14:textId="131F3747" w:rsidR="0028506F" w:rsidRPr="00246DF8" w:rsidRDefault="00E86BD8" w:rsidP="0028506F">
      <w:pPr>
        <w:rPr>
          <w:b/>
          <w:lang w:val="en-US"/>
        </w:rPr>
      </w:pPr>
      <w:r>
        <w:t xml:space="preserve"> </w:t>
      </w:r>
      <w:r w:rsidR="0028506F" w:rsidRPr="00246DF8">
        <w:rPr>
          <w:b/>
          <w:lang w:val="en-US"/>
        </w:rPr>
        <w:t>S</w:t>
      </w:r>
      <w:r w:rsidR="00AF4AE0" w:rsidRPr="00246DF8">
        <w:rPr>
          <w:b/>
          <w:lang w:val="en-US"/>
        </w:rPr>
        <w:t>1</w:t>
      </w:r>
      <w:r w:rsidR="0028506F" w:rsidRPr="00246DF8">
        <w:rPr>
          <w:b/>
          <w:lang w:val="en-US"/>
        </w:rPr>
        <w:t xml:space="preserve"> Appendix. Search Strategy</w:t>
      </w:r>
    </w:p>
    <w:p w14:paraId="340435D9" w14:textId="77777777" w:rsidR="002222C7" w:rsidRDefault="002222C7" w:rsidP="002222C7">
      <w:pPr>
        <w:pStyle w:val="SemEspaamento"/>
        <w:rPr>
          <w:rFonts w:ascii="Times New Roman" w:hAnsi="Times New Roman" w:cs="Times New Roman"/>
          <w:sz w:val="24"/>
          <w:szCs w:val="24"/>
        </w:rPr>
      </w:pPr>
    </w:p>
    <w:p w14:paraId="2092A60B" w14:textId="77777777" w:rsidR="00D23D8E" w:rsidRDefault="00D23D8E" w:rsidP="00346728">
      <w:pPr>
        <w:pStyle w:val="SemEspaamento"/>
        <w:tabs>
          <w:tab w:val="left" w:pos="1350"/>
        </w:tabs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9"/>
        <w:gridCol w:w="8761"/>
      </w:tblGrid>
      <w:tr w:rsidR="0028506F" w:rsidRPr="00246DF8" w14:paraId="552E607C" w14:textId="77777777" w:rsidTr="0028506F">
        <w:tc>
          <w:tcPr>
            <w:tcW w:w="315" w:type="pct"/>
            <w:hideMark/>
          </w:tcPr>
          <w:p w14:paraId="34F8B02A" w14:textId="77777777" w:rsidR="0028506F" w:rsidRPr="00246DF8" w:rsidRDefault="0028506F" w:rsidP="00FA069A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246DF8">
              <w:rPr>
                <w:bCs/>
                <w:sz w:val="20"/>
                <w:szCs w:val="20"/>
                <w:lang w:val="en-US"/>
              </w:rPr>
              <w:t>#</w:t>
            </w:r>
          </w:p>
        </w:tc>
        <w:tc>
          <w:tcPr>
            <w:tcW w:w="4685" w:type="pct"/>
            <w:hideMark/>
          </w:tcPr>
          <w:p w14:paraId="438B0FA1" w14:textId="6CFE3F36" w:rsidR="0028506F" w:rsidRPr="00246DF8" w:rsidRDefault="0028506F" w:rsidP="00FA069A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246DF8">
              <w:rPr>
                <w:bCs/>
                <w:sz w:val="20"/>
                <w:szCs w:val="20"/>
                <w:lang w:val="en-US"/>
              </w:rPr>
              <w:t>EMBASE</w:t>
            </w:r>
            <w:r w:rsidR="00CE777F" w:rsidRPr="00246DF8">
              <w:rPr>
                <w:bCs/>
                <w:sz w:val="20"/>
                <w:szCs w:val="20"/>
                <w:lang w:val="en-US"/>
              </w:rPr>
              <w:t xml:space="preserve"> (via Ovid)</w:t>
            </w:r>
          </w:p>
        </w:tc>
      </w:tr>
      <w:tr w:rsidR="0028506F" w:rsidRPr="00246DF8" w14:paraId="527023DA" w14:textId="77777777" w:rsidTr="0028506F">
        <w:tc>
          <w:tcPr>
            <w:tcW w:w="315" w:type="pct"/>
            <w:hideMark/>
          </w:tcPr>
          <w:p w14:paraId="6F384E49" w14:textId="77777777" w:rsidR="0028506F" w:rsidRPr="00246DF8" w:rsidRDefault="0028506F" w:rsidP="00FA069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6DF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685" w:type="pct"/>
          </w:tcPr>
          <w:p w14:paraId="1371C522" w14:textId="69A213DA" w:rsidR="0028506F" w:rsidRPr="00246DF8" w:rsidRDefault="0028506F" w:rsidP="00C6787E">
            <w:pPr>
              <w:rPr>
                <w:sz w:val="20"/>
                <w:szCs w:val="20"/>
                <w:lang w:val="en-US"/>
              </w:rPr>
            </w:pPr>
            <w:r w:rsidRPr="00246DF8">
              <w:rPr>
                <w:rStyle w:val="searchhistory-search-term"/>
                <w:sz w:val="20"/>
                <w:szCs w:val="20"/>
              </w:rPr>
              <w:t xml:space="preserve"> (uterotonic agent) or (uterotonic agents).ab,hw,kf,ot,rn,sh,sy,ti,nm,mp.</w:t>
            </w:r>
          </w:p>
        </w:tc>
      </w:tr>
      <w:tr w:rsidR="0028506F" w:rsidRPr="00246DF8" w14:paraId="00313B1E" w14:textId="77777777" w:rsidTr="0028506F">
        <w:trPr>
          <w:trHeight w:val="503"/>
        </w:trPr>
        <w:tc>
          <w:tcPr>
            <w:tcW w:w="315" w:type="pct"/>
            <w:hideMark/>
          </w:tcPr>
          <w:p w14:paraId="331C3A50" w14:textId="77777777" w:rsidR="0028506F" w:rsidRPr="00246DF8" w:rsidRDefault="0028506F" w:rsidP="00FA069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6DF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685" w:type="pct"/>
          </w:tcPr>
          <w:tbl>
            <w:tblPr>
              <w:tblW w:w="0" w:type="auto"/>
              <w:tblCellSpacing w:w="0" w:type="dxa"/>
              <w:tblCellMar>
                <w:top w:w="45" w:type="dxa"/>
                <w:left w:w="45" w:type="dxa"/>
                <w:bottom w:w="45" w:type="dxa"/>
                <w:right w:w="4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8449"/>
            </w:tblGrid>
            <w:tr w:rsidR="0028506F" w:rsidRPr="00246DF8" w14:paraId="49E56304" w14:textId="77777777" w:rsidTr="0028506F">
              <w:trPr>
                <w:tblCellSpacing w:w="0" w:type="dxa"/>
              </w:trPr>
              <w:tc>
                <w:tcPr>
                  <w:tcW w:w="96" w:type="dxa"/>
                  <w:vAlign w:val="center"/>
                  <w:hideMark/>
                </w:tcPr>
                <w:p w14:paraId="4A13BB09" w14:textId="77777777" w:rsidR="0028506F" w:rsidRPr="00246DF8" w:rsidRDefault="0028506F" w:rsidP="00DE5DA3">
                  <w:pPr>
                    <w:rPr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9264" w:type="dxa"/>
                  <w:vAlign w:val="center"/>
                  <w:hideMark/>
                </w:tcPr>
                <w:p w14:paraId="71FB1F1C" w14:textId="5E247562" w:rsidR="0028506F" w:rsidRPr="00246DF8" w:rsidRDefault="0028506F" w:rsidP="00DE5DA3">
                  <w:pPr>
                    <w:rPr>
                      <w:sz w:val="20"/>
                      <w:szCs w:val="20"/>
                      <w:lang w:val="en-US" w:eastAsia="en-US"/>
                    </w:rPr>
                  </w:pPr>
                  <w:r w:rsidRPr="00246DF8">
                    <w:rPr>
                      <w:rStyle w:val="searchhistory-search-term"/>
                      <w:sz w:val="20"/>
                      <w:szCs w:val="20"/>
                    </w:rPr>
                    <w:t xml:space="preserve">exp Oxytocin/ </w:t>
                  </w:r>
                  <w:r w:rsidRPr="00246DF8">
                    <w:rPr>
                      <w:sz w:val="20"/>
                      <w:szCs w:val="20"/>
                      <w:lang w:val="en-US" w:eastAsia="en-US"/>
                    </w:rPr>
                    <w:t>or ('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orasth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orastina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oxitoc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oxito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inj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oxitone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oxyst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oxyta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oxytocina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oxytocine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pareto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partaco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partoco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partolact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partox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physormo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pitoc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piton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pituilobine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pitupart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solvoxine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synpita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syntocino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tranoxy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utedr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uteraco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uteraso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utro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xitoc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)</w:t>
                  </w:r>
                  <w:r w:rsidRPr="00246DF8">
                    <w:rPr>
                      <w:rStyle w:val="searchhistory-search-term"/>
                      <w:sz w:val="20"/>
                      <w:szCs w:val="20"/>
                    </w:rPr>
                    <w:t>.ab,hw,kf,ot,rn,sh,sy,ti,nm,mp.</w:t>
                  </w:r>
                </w:p>
              </w:tc>
            </w:tr>
          </w:tbl>
          <w:p w14:paraId="5CF5D9EA" w14:textId="77777777" w:rsidR="0028506F" w:rsidRPr="00246DF8" w:rsidRDefault="0028506F" w:rsidP="0016192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28506F" w:rsidRPr="00246DF8" w14:paraId="7B0A1EF3" w14:textId="77777777" w:rsidTr="0028506F">
        <w:tc>
          <w:tcPr>
            <w:tcW w:w="315" w:type="pct"/>
            <w:hideMark/>
          </w:tcPr>
          <w:p w14:paraId="7BB5978E" w14:textId="77777777" w:rsidR="0028506F" w:rsidRPr="00246DF8" w:rsidRDefault="0028506F" w:rsidP="00FA069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6DF8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685" w:type="pct"/>
          </w:tcPr>
          <w:p w14:paraId="0084227F" w14:textId="216DEA3E" w:rsidR="0028506F" w:rsidRPr="00246DF8" w:rsidRDefault="0028506F" w:rsidP="00FE785A">
            <w:pPr>
              <w:pStyle w:val="Default"/>
              <w:rPr>
                <w:sz w:val="20"/>
                <w:szCs w:val="20"/>
              </w:rPr>
            </w:pPr>
            <w:r w:rsidRPr="00246DF8">
              <w:rPr>
                <w:rStyle w:val="searchhistory-search-term"/>
                <w:sz w:val="20"/>
                <w:szCs w:val="20"/>
              </w:rPr>
              <w:t xml:space="preserve"> (</w:t>
            </w:r>
            <w:proofErr w:type="spellStart"/>
            <w:r w:rsidRPr="00246DF8">
              <w:rPr>
                <w:rStyle w:val="searchhistory-search-term"/>
                <w:sz w:val="20"/>
                <w:szCs w:val="20"/>
              </w:rPr>
              <w:t>carbetocina</w:t>
            </w:r>
            <w:proofErr w:type="spellEnd"/>
            <w:r w:rsidRPr="00246DF8">
              <w:rPr>
                <w:rStyle w:val="searchhistory-search-term"/>
                <w:sz w:val="20"/>
                <w:szCs w:val="20"/>
              </w:rPr>
              <w:t xml:space="preserve">' or </w:t>
            </w:r>
            <w:proofErr w:type="spellStart"/>
            <w:r w:rsidRPr="00246DF8">
              <w:rPr>
                <w:rStyle w:val="searchhistory-search-term"/>
                <w:sz w:val="20"/>
                <w:szCs w:val="20"/>
              </w:rPr>
              <w:t>crinesal</w:t>
            </w:r>
            <w:proofErr w:type="spellEnd"/>
            <w:r w:rsidRPr="00246DF8">
              <w:rPr>
                <w:rStyle w:val="searchhistory-search-term"/>
                <w:sz w:val="20"/>
                <w:szCs w:val="20"/>
              </w:rPr>
              <w:t xml:space="preserve">' or </w:t>
            </w:r>
            <w:proofErr w:type="spellStart"/>
            <w:r w:rsidRPr="00246DF8">
              <w:rPr>
                <w:rStyle w:val="searchhistory-search-term"/>
                <w:sz w:val="20"/>
                <w:szCs w:val="20"/>
              </w:rPr>
              <w:t>duratobal</w:t>
            </w:r>
            <w:proofErr w:type="spellEnd"/>
            <w:r w:rsidRPr="00246DF8">
              <w:rPr>
                <w:rStyle w:val="searchhistory-search-term"/>
                <w:sz w:val="20"/>
                <w:szCs w:val="20"/>
              </w:rPr>
              <w:t xml:space="preserve">' or </w:t>
            </w:r>
            <w:proofErr w:type="spellStart"/>
            <w:r w:rsidRPr="00246DF8">
              <w:rPr>
                <w:rStyle w:val="searchhistory-search-term"/>
                <w:sz w:val="20"/>
                <w:szCs w:val="20"/>
              </w:rPr>
              <w:t>duratocin</w:t>
            </w:r>
            <w:proofErr w:type="spellEnd"/>
            <w:r w:rsidRPr="00246DF8">
              <w:rPr>
                <w:rStyle w:val="searchhistory-search-term"/>
                <w:sz w:val="20"/>
                <w:szCs w:val="20"/>
              </w:rPr>
              <w:t xml:space="preserve">' or </w:t>
            </w:r>
            <w:proofErr w:type="spellStart"/>
            <w:r w:rsidRPr="00246DF8">
              <w:rPr>
                <w:rStyle w:val="searchhistory-search-term"/>
                <w:sz w:val="20"/>
                <w:szCs w:val="20"/>
              </w:rPr>
              <w:t>pabal</w:t>
            </w:r>
            <w:proofErr w:type="spellEnd"/>
            <w:r w:rsidRPr="00246DF8">
              <w:rPr>
                <w:rStyle w:val="searchhistory-search-term"/>
                <w:sz w:val="20"/>
                <w:szCs w:val="20"/>
              </w:rPr>
              <w:t>').</w:t>
            </w:r>
            <w:proofErr w:type="spellStart"/>
            <w:r w:rsidRPr="00246DF8">
              <w:rPr>
                <w:rStyle w:val="searchhistory-search-term"/>
                <w:sz w:val="20"/>
                <w:szCs w:val="20"/>
              </w:rPr>
              <w:t>ab,hw,kf,ot,rn,sh,sy,ti,nm,mp</w:t>
            </w:r>
            <w:proofErr w:type="spellEnd"/>
            <w:r w:rsidRPr="00246DF8">
              <w:rPr>
                <w:rStyle w:val="searchhistory-search-term"/>
                <w:sz w:val="20"/>
                <w:szCs w:val="20"/>
              </w:rPr>
              <w:t>.</w:t>
            </w:r>
          </w:p>
        </w:tc>
      </w:tr>
      <w:tr w:rsidR="0028506F" w:rsidRPr="00246DF8" w14:paraId="1DDEC11B" w14:textId="77777777" w:rsidTr="0028506F">
        <w:tc>
          <w:tcPr>
            <w:tcW w:w="315" w:type="pct"/>
            <w:hideMark/>
          </w:tcPr>
          <w:p w14:paraId="4E525919" w14:textId="77777777" w:rsidR="0028506F" w:rsidRPr="00246DF8" w:rsidRDefault="0028506F" w:rsidP="00FA069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6DF8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685" w:type="pct"/>
          </w:tcPr>
          <w:tbl>
            <w:tblPr>
              <w:tblW w:w="0" w:type="auto"/>
              <w:tblCellSpacing w:w="0" w:type="dxa"/>
              <w:tblCellMar>
                <w:top w:w="45" w:type="dxa"/>
                <w:left w:w="45" w:type="dxa"/>
                <w:bottom w:w="45" w:type="dxa"/>
                <w:right w:w="4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8449"/>
            </w:tblGrid>
            <w:tr w:rsidR="0028506F" w:rsidRPr="00246DF8" w14:paraId="47B9D8ED" w14:textId="77777777" w:rsidTr="0028506F">
              <w:trPr>
                <w:tblCellSpacing w:w="0" w:type="dxa"/>
              </w:trPr>
              <w:tc>
                <w:tcPr>
                  <w:tcW w:w="96" w:type="dxa"/>
                  <w:vAlign w:val="center"/>
                  <w:hideMark/>
                </w:tcPr>
                <w:p w14:paraId="3DC043F6" w14:textId="77777777" w:rsidR="0028506F" w:rsidRPr="00246DF8" w:rsidRDefault="0028506F" w:rsidP="00DE5DA3">
                  <w:pPr>
                    <w:rPr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9264" w:type="dxa"/>
                  <w:vAlign w:val="center"/>
                  <w:hideMark/>
                </w:tcPr>
                <w:p w14:paraId="13FC0E36" w14:textId="5926C9BF" w:rsidR="0028506F" w:rsidRPr="00246DF8" w:rsidRDefault="0028506F" w:rsidP="00DE5DA3">
                  <w:pPr>
                    <w:rPr>
                      <w:sz w:val="20"/>
                      <w:szCs w:val="20"/>
                      <w:lang w:val="en-US" w:eastAsia="en-US"/>
                    </w:rPr>
                  </w:pP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Exp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ergometrine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/ </w:t>
                  </w:r>
                </w:p>
              </w:tc>
            </w:tr>
          </w:tbl>
          <w:p w14:paraId="4830E1A2" w14:textId="77777777" w:rsidR="0028506F" w:rsidRPr="00246DF8" w:rsidRDefault="0028506F" w:rsidP="00C6787E">
            <w:pPr>
              <w:rPr>
                <w:sz w:val="20"/>
                <w:szCs w:val="20"/>
                <w:lang w:val="en-US"/>
              </w:rPr>
            </w:pPr>
          </w:p>
        </w:tc>
      </w:tr>
      <w:tr w:rsidR="0028506F" w:rsidRPr="00246DF8" w14:paraId="4C3AEAF6" w14:textId="77777777" w:rsidTr="0028506F">
        <w:tc>
          <w:tcPr>
            <w:tcW w:w="315" w:type="pct"/>
          </w:tcPr>
          <w:p w14:paraId="05A2DFF6" w14:textId="77777777" w:rsidR="0028506F" w:rsidRPr="00246DF8" w:rsidRDefault="0028506F" w:rsidP="00FA069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6DF8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4685" w:type="pct"/>
          </w:tcPr>
          <w:p w14:paraId="547687DA" w14:textId="595A240B" w:rsidR="0028506F" w:rsidRPr="00246DF8" w:rsidRDefault="0028506F" w:rsidP="00C6787E">
            <w:pPr>
              <w:spacing w:before="100" w:beforeAutospacing="1" w:after="100" w:afterAutospacing="1"/>
              <w:rPr>
                <w:sz w:val="20"/>
                <w:szCs w:val="20"/>
                <w:lang w:eastAsia="zh-CN"/>
              </w:rPr>
            </w:pPr>
            <w:r w:rsidRPr="00246DF8">
              <w:rPr>
                <w:sz w:val="20"/>
                <w:szCs w:val="20"/>
                <w:lang w:val="en-US" w:eastAsia="en-US"/>
              </w:rPr>
              <w:t xml:space="preserve">(8beta ergometrine' or 'd lysergic acid 1 </w:t>
            </w:r>
            <w:proofErr w:type="spellStart"/>
            <w:r w:rsidRPr="00246DF8">
              <w:rPr>
                <w:sz w:val="20"/>
                <w:szCs w:val="20"/>
                <w:lang w:val="en-US" w:eastAsia="en-US"/>
              </w:rPr>
              <w:t>ydroxymethylethylamide</w:t>
            </w:r>
            <w:proofErr w:type="spellEnd"/>
            <w:r w:rsidRPr="00246DF8">
              <w:rPr>
                <w:sz w:val="20"/>
                <w:szCs w:val="20"/>
                <w:lang w:val="en-US" w:eastAsia="en-US"/>
              </w:rPr>
              <w:t xml:space="preserve">' or 'd lysergic acid l 2 </w:t>
            </w:r>
            <w:proofErr w:type="spellStart"/>
            <w:r w:rsidRPr="00246DF8">
              <w:rPr>
                <w:sz w:val="20"/>
                <w:szCs w:val="20"/>
                <w:lang w:val="en-US" w:eastAsia="en-US"/>
              </w:rPr>
              <w:t>propanolamide</w:t>
            </w:r>
            <w:proofErr w:type="spellEnd"/>
            <w:r w:rsidRPr="00246DF8">
              <w:rPr>
                <w:sz w:val="20"/>
                <w:szCs w:val="20"/>
                <w:lang w:val="en-US" w:eastAsia="en-US"/>
              </w:rPr>
              <w:t>' or 'ergobasine' or '</w:t>
            </w:r>
            <w:proofErr w:type="spellStart"/>
            <w:r w:rsidRPr="00246DF8">
              <w:rPr>
                <w:sz w:val="20"/>
                <w:szCs w:val="20"/>
                <w:lang w:val="en-US" w:eastAsia="en-US"/>
              </w:rPr>
              <w:t>ergoklinine</w:t>
            </w:r>
            <w:proofErr w:type="spellEnd"/>
            <w:r w:rsidRPr="00246DF8">
              <w:rPr>
                <w:sz w:val="20"/>
                <w:szCs w:val="20"/>
                <w:lang w:val="en-US" w:eastAsia="en-US"/>
              </w:rPr>
              <w:t>' or '</w:t>
            </w:r>
            <w:proofErr w:type="spellStart"/>
            <w:r w:rsidRPr="00246DF8">
              <w:rPr>
                <w:sz w:val="20"/>
                <w:szCs w:val="20"/>
                <w:lang w:val="en-US" w:eastAsia="en-US"/>
              </w:rPr>
              <w:t>ergometrin</w:t>
            </w:r>
            <w:proofErr w:type="spellEnd"/>
            <w:r w:rsidRPr="00246DF8">
              <w:rPr>
                <w:sz w:val="20"/>
                <w:szCs w:val="20"/>
                <w:lang w:val="en-US" w:eastAsia="en-US"/>
              </w:rPr>
              <w:t>' or '</w:t>
            </w:r>
            <w:proofErr w:type="spellStart"/>
            <w:r w:rsidRPr="00246DF8">
              <w:rPr>
                <w:sz w:val="20"/>
                <w:szCs w:val="20"/>
                <w:lang w:val="en-US" w:eastAsia="en-US"/>
              </w:rPr>
              <w:t>ergonovine</w:t>
            </w:r>
            <w:proofErr w:type="spellEnd"/>
            <w:r w:rsidRPr="00246DF8">
              <w:rPr>
                <w:sz w:val="20"/>
                <w:szCs w:val="20"/>
                <w:lang w:val="en-US" w:eastAsia="en-US"/>
              </w:rPr>
              <w:t>' or '</w:t>
            </w:r>
            <w:proofErr w:type="spellStart"/>
            <w:r w:rsidRPr="00246DF8">
              <w:rPr>
                <w:sz w:val="20"/>
                <w:szCs w:val="20"/>
                <w:lang w:val="en-US" w:eastAsia="en-US"/>
              </w:rPr>
              <w:t>ergostetrine</w:t>
            </w:r>
            <w:proofErr w:type="spellEnd"/>
            <w:r w:rsidRPr="00246DF8">
              <w:rPr>
                <w:sz w:val="20"/>
                <w:szCs w:val="20"/>
                <w:lang w:val="en-US" w:eastAsia="en-US"/>
              </w:rPr>
              <w:t xml:space="preserve">' or </w:t>
            </w:r>
            <w:proofErr w:type="spellStart"/>
            <w:r w:rsidRPr="00246DF8">
              <w:rPr>
                <w:sz w:val="20"/>
                <w:szCs w:val="20"/>
                <w:lang w:val="en-US" w:eastAsia="en-US"/>
              </w:rPr>
              <w:t>ergotocine</w:t>
            </w:r>
            <w:proofErr w:type="spellEnd"/>
            <w:r w:rsidRPr="00246DF8">
              <w:rPr>
                <w:sz w:val="20"/>
                <w:szCs w:val="20"/>
                <w:lang w:val="en-US" w:eastAsia="en-US"/>
              </w:rPr>
              <w:t>' or '</w:t>
            </w:r>
            <w:proofErr w:type="spellStart"/>
            <w:r w:rsidRPr="00246DF8">
              <w:rPr>
                <w:sz w:val="20"/>
                <w:szCs w:val="20"/>
                <w:lang w:val="en-US" w:eastAsia="en-US"/>
              </w:rPr>
              <w:t>ergotrate</w:t>
            </w:r>
            <w:proofErr w:type="spellEnd"/>
            <w:r w:rsidRPr="00246DF8">
              <w:rPr>
                <w:sz w:val="20"/>
                <w:szCs w:val="20"/>
                <w:lang w:val="en-US" w:eastAsia="en-US"/>
              </w:rPr>
              <w:t>' or '</w:t>
            </w:r>
            <w:proofErr w:type="spellStart"/>
            <w:r w:rsidRPr="00246DF8">
              <w:rPr>
                <w:sz w:val="20"/>
                <w:szCs w:val="20"/>
                <w:lang w:val="en-US" w:eastAsia="en-US"/>
              </w:rPr>
              <w:t>hydroxypropyllysergamide</w:t>
            </w:r>
            <w:proofErr w:type="spellEnd"/>
            <w:r w:rsidRPr="00246DF8">
              <w:rPr>
                <w:sz w:val="20"/>
                <w:szCs w:val="20"/>
                <w:lang w:val="en-US" w:eastAsia="en-US"/>
              </w:rPr>
              <w:t xml:space="preserve">' or 'lysergic acid </w:t>
            </w:r>
            <w:proofErr w:type="spellStart"/>
            <w:r w:rsidRPr="00246DF8">
              <w:rPr>
                <w:sz w:val="20"/>
                <w:szCs w:val="20"/>
                <w:lang w:val="en-US" w:eastAsia="en-US"/>
              </w:rPr>
              <w:t>propanolamide</w:t>
            </w:r>
            <w:proofErr w:type="spellEnd"/>
            <w:r w:rsidRPr="00246DF8">
              <w:rPr>
                <w:sz w:val="20"/>
                <w:szCs w:val="20"/>
                <w:lang w:val="en-US" w:eastAsia="en-US"/>
              </w:rPr>
              <w:t>')</w:t>
            </w:r>
            <w:r w:rsidRPr="00246DF8">
              <w:rPr>
                <w:rStyle w:val="searchhistory-search-term"/>
                <w:sz w:val="20"/>
                <w:szCs w:val="20"/>
              </w:rPr>
              <w:t>.ab,hw,kf,ot,rn,sh,sy,ti,nm,mp.</w:t>
            </w:r>
          </w:p>
        </w:tc>
      </w:tr>
      <w:tr w:rsidR="0028506F" w:rsidRPr="00246DF8" w14:paraId="45C6DFA0" w14:textId="77777777" w:rsidTr="0028506F">
        <w:tc>
          <w:tcPr>
            <w:tcW w:w="315" w:type="pct"/>
          </w:tcPr>
          <w:p w14:paraId="0B54BE61" w14:textId="77777777" w:rsidR="0028506F" w:rsidRPr="00246DF8" w:rsidRDefault="0028506F" w:rsidP="00FA069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6DF8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4685" w:type="pct"/>
          </w:tcPr>
          <w:tbl>
            <w:tblPr>
              <w:tblW w:w="0" w:type="auto"/>
              <w:tblCellSpacing w:w="0" w:type="dxa"/>
              <w:tblCellMar>
                <w:top w:w="45" w:type="dxa"/>
                <w:left w:w="45" w:type="dxa"/>
                <w:bottom w:w="45" w:type="dxa"/>
                <w:right w:w="4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8449"/>
            </w:tblGrid>
            <w:tr w:rsidR="0028506F" w:rsidRPr="00246DF8" w14:paraId="3960C087" w14:textId="77777777" w:rsidTr="0028506F">
              <w:trPr>
                <w:tblCellSpacing w:w="0" w:type="dxa"/>
              </w:trPr>
              <w:tc>
                <w:tcPr>
                  <w:tcW w:w="96" w:type="dxa"/>
                  <w:vAlign w:val="center"/>
                  <w:hideMark/>
                </w:tcPr>
                <w:p w14:paraId="0CF50E10" w14:textId="77777777" w:rsidR="0028506F" w:rsidRPr="00246DF8" w:rsidRDefault="0028506F" w:rsidP="00DE5DA3">
                  <w:pPr>
                    <w:rPr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9264" w:type="dxa"/>
                  <w:vAlign w:val="center"/>
                  <w:hideMark/>
                </w:tcPr>
                <w:p w14:paraId="30293EF3" w14:textId="52E31CB8" w:rsidR="0028506F" w:rsidRPr="00246DF8" w:rsidRDefault="0028506F" w:rsidP="00DE5DA3">
                  <w:pPr>
                    <w:rPr>
                      <w:sz w:val="20"/>
                      <w:szCs w:val="20"/>
                      <w:lang w:val="en-US" w:eastAsia="en-US"/>
                    </w:rPr>
                  </w:pP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exp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tranexamic acid'/ or (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inomethy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cyclohexanecarboxylic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4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inomethylcyclohexanecarbonic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acid ' or ' 4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inomethylcyclohexanecarboxylic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acid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ca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AMCHA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chafibr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ikapro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amino methylcyclohexane*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inomethy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cyclohexane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inomethy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cyclohexane*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minomethylcyclohexanecarboxylic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*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stat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nexa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ntivoff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nvitoff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caprilo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cl 65336 ' or ' cl65336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cyclocapro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cyclokapro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cyklocapro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cyklokapro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exacy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fibrino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frenolyse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hemosta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hexacapro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hexakapro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kalnex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lysteda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micranex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para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inomethylcyclohexane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carboxylic acid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rikapar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ronex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theranex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tramic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tranex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tranexam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tranexanic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acid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tranexic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trans 1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inomethylcyclohexane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4 carboxylic acid ' or ' trans 4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inomethy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cyclohexane 1 carboxylic acid ' or ' trans 4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inomethy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cyclohexane carbonic acid ' or ' trans 4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inomethy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cyclohexanecarboxylic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acid ' or ' trans 4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inomethylcyclohexane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1 carboxylic acid ' or ' trans 4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inomethylcyclohexane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carboxylic acid ' or ' trans 4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inomethylcyclohexanecarboxylic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acid ' or ' trans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chma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trans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cha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trans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inomethy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cyclohexane carboxylic acid ' or ' trans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inomethylcyclohexane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carboxylic acid ' or ' trans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inomethylcyclohexanecarboxylic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acid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transam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transaminomethylcyclohexane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carboxylic acid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transexamic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acid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traxamic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trenax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uguro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).</w:t>
                  </w:r>
                  <w:r w:rsidRPr="00246DF8">
                    <w:rPr>
                      <w:rStyle w:val="searchhistory-search-term"/>
                      <w:sz w:val="20"/>
                      <w:szCs w:val="20"/>
                    </w:rPr>
                    <w:t>ab,hw,kf,ot,rn,sh,sy,ti,nm,mp.</w:t>
                  </w:r>
                </w:p>
              </w:tc>
            </w:tr>
          </w:tbl>
          <w:p w14:paraId="4D184F00" w14:textId="77777777" w:rsidR="0028506F" w:rsidRPr="00246DF8" w:rsidRDefault="0028506F" w:rsidP="00C6787E">
            <w:pPr>
              <w:rPr>
                <w:sz w:val="20"/>
                <w:szCs w:val="20"/>
                <w:lang w:val="en-US"/>
              </w:rPr>
            </w:pPr>
          </w:p>
        </w:tc>
      </w:tr>
      <w:tr w:rsidR="0028506F" w:rsidRPr="00246DF8" w14:paraId="3FC73565" w14:textId="77777777" w:rsidTr="0028506F">
        <w:tc>
          <w:tcPr>
            <w:tcW w:w="315" w:type="pct"/>
          </w:tcPr>
          <w:p w14:paraId="797DE26D" w14:textId="77777777" w:rsidR="0028506F" w:rsidRPr="00246DF8" w:rsidRDefault="0028506F" w:rsidP="00FA069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6DF8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4685" w:type="pct"/>
          </w:tcPr>
          <w:tbl>
            <w:tblPr>
              <w:tblW w:w="0" w:type="auto"/>
              <w:tblCellSpacing w:w="0" w:type="dxa"/>
              <w:tblCellMar>
                <w:top w:w="45" w:type="dxa"/>
                <w:left w:w="45" w:type="dxa"/>
                <w:bottom w:w="45" w:type="dxa"/>
                <w:right w:w="4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8449"/>
            </w:tblGrid>
            <w:tr w:rsidR="0028506F" w:rsidRPr="00246DF8" w14:paraId="5A495CF5" w14:textId="77777777" w:rsidTr="0028506F">
              <w:trPr>
                <w:tblCellSpacing w:w="0" w:type="dxa"/>
              </w:trPr>
              <w:tc>
                <w:tcPr>
                  <w:tcW w:w="96" w:type="dxa"/>
                  <w:vAlign w:val="center"/>
                  <w:hideMark/>
                </w:tcPr>
                <w:p w14:paraId="5AB91E79" w14:textId="77777777" w:rsidR="0028506F" w:rsidRPr="00246DF8" w:rsidRDefault="0028506F" w:rsidP="00DE5DA3">
                  <w:pPr>
                    <w:rPr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9264" w:type="dxa"/>
                  <w:vAlign w:val="center"/>
                  <w:hideMark/>
                </w:tcPr>
                <w:p w14:paraId="0AD2F68E" w14:textId="7EDF1DCF" w:rsidR="0028506F" w:rsidRPr="00246DF8" w:rsidRDefault="0028506F" w:rsidP="00DE5DA3">
                  <w:pPr>
                    <w:rPr>
                      <w:sz w:val="20"/>
                      <w:szCs w:val="20"/>
                      <w:lang w:val="en-US" w:eastAsia="en-US"/>
                    </w:rPr>
                  </w:pP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exp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misoprostol'/ or (misoprostol or ' 11 ,16 dihydroxy 16 methyl 9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oxo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13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prostenoic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acid methyl ester ' or ' 11,16 dihydroxy 16 methyl 9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oxoprost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13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enoic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acid methyl ester ' or ' 15 deoxy 16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hydroxy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16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methylprostagland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e1 methyl ester ' or ' 3 hydroxy 2 4 hydroxy 4 methyl 1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octeny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5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oxocyclopentaneheptanoic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acid methyl ester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ngusta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city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cyprosto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cytolog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cytotec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gastotec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gastru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gymiso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hemoprosto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isprelor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mise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misode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misofar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misoone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misopress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misoprosti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misotro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mispregno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mysodelle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prostaglandin e1 methylester,15 deoxy 16 hydroxy 16 methyl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sc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29333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sc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30249 ' or ' sc29333 ' or ' sc30249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topogyne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u-miso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xp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16j ' or ' xp16j ')</w:t>
                  </w:r>
                  <w:r w:rsidRPr="00246DF8">
                    <w:rPr>
                      <w:rStyle w:val="searchhistory-search-term"/>
                      <w:sz w:val="20"/>
                      <w:szCs w:val="20"/>
                    </w:rPr>
                    <w:t>.ab,hw,kf,ot,rn,sh,sy,ti,nm,mp.</w:t>
                  </w:r>
                </w:p>
              </w:tc>
            </w:tr>
          </w:tbl>
          <w:p w14:paraId="6D645F9D" w14:textId="77777777" w:rsidR="0028506F" w:rsidRPr="00246DF8" w:rsidRDefault="0028506F" w:rsidP="00C6787E">
            <w:pPr>
              <w:rPr>
                <w:sz w:val="20"/>
                <w:szCs w:val="20"/>
                <w:lang w:val="en-US"/>
              </w:rPr>
            </w:pPr>
          </w:p>
        </w:tc>
      </w:tr>
      <w:tr w:rsidR="0028506F" w:rsidRPr="00246DF8" w14:paraId="5C7E7C2D" w14:textId="77777777" w:rsidTr="0028506F">
        <w:tc>
          <w:tcPr>
            <w:tcW w:w="315" w:type="pct"/>
          </w:tcPr>
          <w:p w14:paraId="58583091" w14:textId="77777777" w:rsidR="0028506F" w:rsidRPr="00246DF8" w:rsidRDefault="0028506F" w:rsidP="00FA069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6DF8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4685" w:type="pct"/>
          </w:tcPr>
          <w:tbl>
            <w:tblPr>
              <w:tblW w:w="0" w:type="auto"/>
              <w:tblCellSpacing w:w="0" w:type="dxa"/>
              <w:tblCellMar>
                <w:top w:w="45" w:type="dxa"/>
                <w:left w:w="45" w:type="dxa"/>
                <w:bottom w:w="45" w:type="dxa"/>
                <w:right w:w="4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8449"/>
            </w:tblGrid>
            <w:tr w:rsidR="0028506F" w:rsidRPr="00246DF8" w14:paraId="383B5BAA" w14:textId="77777777" w:rsidTr="0028506F">
              <w:trPr>
                <w:tblCellSpacing w:w="0" w:type="dxa"/>
              </w:trPr>
              <w:tc>
                <w:tcPr>
                  <w:tcW w:w="96" w:type="dxa"/>
                  <w:vAlign w:val="center"/>
                  <w:hideMark/>
                </w:tcPr>
                <w:p w14:paraId="5092FAF8" w14:textId="77777777" w:rsidR="0028506F" w:rsidRPr="00246DF8" w:rsidRDefault="0028506F" w:rsidP="00DE5DA3">
                  <w:pPr>
                    <w:rPr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9264" w:type="dxa"/>
                  <w:vAlign w:val="center"/>
                  <w:hideMark/>
                </w:tcPr>
                <w:p w14:paraId="31B2ED03" w14:textId="647C5F87" w:rsidR="0028506F" w:rsidRPr="00246DF8" w:rsidRDefault="0028506F" w:rsidP="00DE5DA3">
                  <w:pPr>
                    <w:rPr>
                      <w:sz w:val="20"/>
                      <w:szCs w:val="20"/>
                      <w:lang w:val="en-US" w:eastAsia="en-US"/>
                    </w:rPr>
                  </w:pP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exp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magnesium sulfate'/ or ('magnesium sulfate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epsom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salt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epsom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salts ' or ' magnesium sulfate in dextrose ' or ' magnesium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sulphate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mg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longora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' or '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sulfamag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' or '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sulmet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sulmetine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)</w:t>
                  </w:r>
                  <w:r w:rsidRPr="00246DF8">
                    <w:rPr>
                      <w:rStyle w:val="searchhistory-search-term"/>
                      <w:sz w:val="20"/>
                      <w:szCs w:val="20"/>
                    </w:rPr>
                    <w:t>.ab,hw,kf,ot,rn,sh,sy,ti,nm,mp.</w:t>
                  </w:r>
                </w:p>
              </w:tc>
            </w:tr>
          </w:tbl>
          <w:p w14:paraId="4A4C1273" w14:textId="77777777" w:rsidR="0028506F" w:rsidRPr="00246DF8" w:rsidRDefault="0028506F" w:rsidP="00EE0DAF">
            <w:pPr>
              <w:spacing w:before="100" w:beforeAutospacing="1" w:after="100" w:afterAutospacing="1"/>
              <w:rPr>
                <w:sz w:val="20"/>
                <w:szCs w:val="20"/>
                <w:lang w:val="en-US"/>
              </w:rPr>
            </w:pPr>
          </w:p>
        </w:tc>
      </w:tr>
      <w:tr w:rsidR="0028506F" w:rsidRPr="00246DF8" w14:paraId="269535BD" w14:textId="77777777" w:rsidTr="0028506F">
        <w:tc>
          <w:tcPr>
            <w:tcW w:w="315" w:type="pct"/>
          </w:tcPr>
          <w:p w14:paraId="7B6EB7E4" w14:textId="77777777" w:rsidR="0028506F" w:rsidRPr="00246DF8" w:rsidRDefault="0028506F" w:rsidP="00FA069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6DF8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4685" w:type="pct"/>
          </w:tcPr>
          <w:p w14:paraId="61919518" w14:textId="45FB0F5A" w:rsidR="0028506F" w:rsidRPr="00246DF8" w:rsidRDefault="0028506F" w:rsidP="00EA0AAD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246DF8">
              <w:rPr>
                <w:rStyle w:val="searchhistory-search-term"/>
                <w:sz w:val="20"/>
                <w:szCs w:val="20"/>
              </w:rPr>
              <w:t xml:space="preserve">exp 'penicillin G'/ or ('pencillin G' or ' angicillin ' or ' bacinol ' or ' benzopenicillin ' or ' benzoyl penicillin ' or ' benzyl penicillin ' or ' benzylpenicillin ' or ' benzylpenicillinic acid ' or ' benzylpenicilloyl ' or ' bupenna ' or ' cilligram ' or ' cilloral ' or ' cilopen ' or ' compocillin g ' or ' confets ' or ' conspen ' or ' depot penicillin ' or ' dis pen ' or ' dramcillin-100 ' or ' drop cillin ' or ' dropcillin ' or ' g penicillin ' or ' gelacillin ' or ' gynocillin ' or ' iricillin ' or ' jacillin ' or ' jenets ' or ' k cillin ' or ' keracillin ' or ' liquacillin ' or ' liquapen ' or ' megapen ' or ' nebutab ' or ' novocillin ' or ' novocilline ' or ' pen eff ' or ' penaire ' or ' penalev ' or ' penasoid ' or ' pendex ' or ' peneucin ' or ' penichrysin ' or ' penicillan ' or ' penicillin 9 ' or ' </w:t>
            </w:r>
            <w:r w:rsidRPr="00246DF8">
              <w:rPr>
                <w:rStyle w:val="searchhistory-search-term"/>
                <w:sz w:val="20"/>
                <w:szCs w:val="20"/>
              </w:rPr>
              <w:lastRenderedPageBreak/>
              <w:t>penicillin a ' or ' penicilline ' or ' penicilline g ' or ' penioral ' or ' penisem ' or ' pentab ' or ' penzal ' or ' perolety ' or ' pharmacillin ' or ' phenylmethylpenicillin ' or ' potassium g penicillin ' or ' pradupen ' or ' purapen g ' or ' readcillin ' or ' retarpen ' or ' semi synthetic penicillin ' or ' sol tabs ' or ' solupen ' or ' sopen ' or ' specillin g ' or ' stanpen 500 ' or ' sugracillin ' or ' til pen ' or ' unicilina ' or ' vagicillin ') .ab,hw,kf,ot,rn,sh,sy,ti,nm,mp.</w:t>
            </w:r>
          </w:p>
        </w:tc>
      </w:tr>
      <w:tr w:rsidR="0028506F" w:rsidRPr="00246DF8" w14:paraId="0983E867" w14:textId="77777777" w:rsidTr="0028506F">
        <w:tc>
          <w:tcPr>
            <w:tcW w:w="315" w:type="pct"/>
          </w:tcPr>
          <w:p w14:paraId="46E48FC1" w14:textId="14E11EF2" w:rsidR="0028506F" w:rsidRPr="00246DF8" w:rsidRDefault="0028506F" w:rsidP="00FA069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6DF8">
              <w:rPr>
                <w:sz w:val="20"/>
                <w:szCs w:val="20"/>
                <w:lang w:val="en-US"/>
              </w:rPr>
              <w:lastRenderedPageBreak/>
              <w:t>10</w:t>
            </w:r>
          </w:p>
        </w:tc>
        <w:tc>
          <w:tcPr>
            <w:tcW w:w="4685" w:type="pct"/>
          </w:tcPr>
          <w:tbl>
            <w:tblPr>
              <w:tblW w:w="0" w:type="auto"/>
              <w:tblCellSpacing w:w="0" w:type="dxa"/>
              <w:tblCellMar>
                <w:top w:w="45" w:type="dxa"/>
                <w:left w:w="45" w:type="dxa"/>
                <w:bottom w:w="45" w:type="dxa"/>
                <w:right w:w="4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8449"/>
            </w:tblGrid>
            <w:tr w:rsidR="0028506F" w:rsidRPr="00246DF8" w14:paraId="2BB0CD2F" w14:textId="77777777" w:rsidTr="0028506F">
              <w:trPr>
                <w:tblCellSpacing w:w="0" w:type="dxa"/>
              </w:trPr>
              <w:tc>
                <w:tcPr>
                  <w:tcW w:w="96" w:type="dxa"/>
                  <w:vAlign w:val="center"/>
                  <w:hideMark/>
                </w:tcPr>
                <w:p w14:paraId="5969A6D4" w14:textId="77777777" w:rsidR="0028506F" w:rsidRPr="00246DF8" w:rsidRDefault="0028506F" w:rsidP="00DE5DA3">
                  <w:pPr>
                    <w:rPr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9264" w:type="dxa"/>
                  <w:vAlign w:val="center"/>
                  <w:hideMark/>
                </w:tcPr>
                <w:p w14:paraId="453209DA" w14:textId="41E68B54" w:rsidR="0028506F" w:rsidRPr="00246DF8" w:rsidRDefault="0028506F" w:rsidP="00DE5DA3">
                  <w:pPr>
                    <w:rPr>
                      <w:sz w:val="20"/>
                      <w:szCs w:val="20"/>
                      <w:lang w:val="en-US" w:eastAsia="en-US"/>
                    </w:rPr>
                  </w:pP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exp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ampicillin'/ or (ampicillin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cill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ldribid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letmicina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lfasil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alpha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inobenzylpenicill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lphac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biopi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bloc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blos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cil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cill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ficot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fipe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inobenzy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penicillin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inobenzylpenicill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ipenix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oxi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oxine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pcill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pecu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pe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penolet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pensaar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pex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pibex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pibla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picher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pici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picil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picilina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piciline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ampicillin hydrate ' or ' ampicillin sensitivity ' or ' ampicillin sodium ' or ' ampicillin trihydrate ' or ' ampicillin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picill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trihydrate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picilline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pic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picy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pidar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pife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piflex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piger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pilag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pil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pill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pimed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pipe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pitenk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pivra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pkid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placilina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plib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plibla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plita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plivaci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pol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pyc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sape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nglope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anhydrous ampicillin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nhype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po-ampi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ustrape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ay 6108 ' or ' ay6108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bayer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5427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binota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bioci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bremcill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bridope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britape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britape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inj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br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1341 ' or ' brl1341 ' or ' c 10575 ' or ' c10575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camici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cetamp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cimexill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citici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clovill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copharcil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dextro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levo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ampicillin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dhacill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difer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doktacill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doltiro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domicill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dotiro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duacill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dumope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eracill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euroc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excill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extrape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fontape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gramci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h-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biotico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helvecill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herpe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hi 63 ' or ' hi63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hostes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ibimyc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ikacill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intramed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iwacill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jenamp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julphape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ks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r1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martici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meci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-n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neosensitabs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novo-ampicillin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nuvape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omnipe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omnipe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ampicillin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omnipe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n ' or ' p 50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pameci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panacta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pen an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penbristo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penbrit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penbrit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s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penicline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penodi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penstabi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pentrex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pentrexi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pentrexy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pentrexy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k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petercill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pfizerpe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a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picyl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polycill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polycill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n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polyflex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polype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pricill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primape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princill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principe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principe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125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principe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250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principe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500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principe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n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radiocillina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redicill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rimacill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roscill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semicill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servicill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shacill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sintel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sodium ampicillin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standacill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standcill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synpen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synthocil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synthocill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tolima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totacill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totacill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-n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totape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trafarbiot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trici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trifalicina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trihype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trilax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ukape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usampi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vacill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viccill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vidope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viruci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vitape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)</w:t>
                  </w:r>
                  <w:r w:rsidRPr="00246DF8">
                    <w:rPr>
                      <w:rStyle w:val="searchhistory-search-term"/>
                      <w:sz w:val="20"/>
                      <w:szCs w:val="20"/>
                    </w:rPr>
                    <w:t>.ab,hw,kf,ot,rn,sh,sy,ti,nm,mp.</w:t>
                  </w:r>
                </w:p>
              </w:tc>
            </w:tr>
          </w:tbl>
          <w:p w14:paraId="496BC970" w14:textId="77777777" w:rsidR="0028506F" w:rsidRPr="00246DF8" w:rsidRDefault="0028506F" w:rsidP="00EA0AAD">
            <w:pPr>
              <w:spacing w:before="100" w:beforeAutospacing="1" w:after="100" w:afterAutospacing="1"/>
              <w:rPr>
                <w:sz w:val="20"/>
                <w:szCs w:val="20"/>
                <w:lang w:val="en-US"/>
              </w:rPr>
            </w:pPr>
          </w:p>
        </w:tc>
      </w:tr>
      <w:tr w:rsidR="0028506F" w:rsidRPr="00246DF8" w14:paraId="7411BB8D" w14:textId="77777777" w:rsidTr="0028506F">
        <w:tc>
          <w:tcPr>
            <w:tcW w:w="315" w:type="pct"/>
          </w:tcPr>
          <w:p w14:paraId="4C555985" w14:textId="4A256880" w:rsidR="0028506F" w:rsidRPr="00246DF8" w:rsidRDefault="0028506F" w:rsidP="00FA069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6DF8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4685" w:type="pct"/>
          </w:tcPr>
          <w:p w14:paraId="01582D6B" w14:textId="5C00F50F" w:rsidR="0028506F" w:rsidRPr="00246DF8" w:rsidRDefault="0028506F" w:rsidP="00EA0AAD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246DF8">
              <w:rPr>
                <w:rStyle w:val="searchhistory-search-term"/>
                <w:sz w:val="20"/>
                <w:szCs w:val="20"/>
              </w:rPr>
              <w:t xml:space="preserve">exp 'gentamicins'/ or (' gentamicin' or ' adelanin ' or ' alcomicin ' or ' apigent ' or ' apogen ' or ' apoten ' or ' azupel ' or ' bactiderm ' or ' biogaracin ' or ' bristagen ' or ' cidomycin ' or ' danigen ' or ' dermogen ' or ' dianfarma ' or ' dispagent ' or ' duragentam ' or ' duragentamicin ' or ' epigent ' or ' frieso gent ' or ' g-mycin ' or ' garabiotic ' or ' garalone ' or ' garamicin ' or ' garamicina ' or ' garamicina cream ' or ' garamicina crema ' or ' garamicina oftalmica ' or ' garamycin ' or ' garamycin ophthalmic ' or ' garamycin topical ' or ' garbilocin ' or ' gencin ' or ' gendril ' or ' genoptic ' or ' genoptic liquifilm ' or ' genoptic sop ' or ' genrex ' or ' gensumycin ' or ' genta 20 ' or ' genta 50 ' or ' genta grin ' or ' genta-gobens ' or ' gentabiotic ' or ' gentabiox ' or ' gentac ' or ' gentacidin ' or ' gentacin ' or ' gentacor ' or ' gentacyl ' or ' gentafair ' or ' gentagram ' or ' gentak ' or ' gental ' or ' gentaline ' or ' gentalline ' or ' gentalol ' or ' gentalyn ' or ' gentalyn oftalmico-otico ' or ' gentamax ' or ' gentame ' or ' gentamedical ' or ' gentamen ' or ' gentamerck ' or ' gentamicin sulfate ' or ' gentamicin sulfate in sodium chloride ' or ' gentamicin sulphate ' or ' gentamicin sulphate in sodium chloride ' or ' gentamicins ' or ' gentamina ' or ' gentamycin ' or ' gentamycin a1 ' or ' gentamycin cream ' or ' gentamycin sulfate ' or ' gentamycin sulphate ' or ' gentamycine ' or ' gentamyl ' or ' gentamytrex ' or ' gentamytrex ophthiole ' or ' gentaplus ' or ' gentarad ' or ' gentasil ' or ' gentasol ' or ' gentasone ' or ' gentasporin ' or ' gentatrim ' or ' genticin ' or ' genticina ' or ' genticyn ' or ' genticyn hg ' or ' gentiderm ' or ' gentimycin ' or ' gentocin ' or ' gentogram ' or ' gentomycin ' or ' genum ' or ' geomycine ' or ' gevramycin ' or ' grammicin ' or ' hexamycin ' or ' isotonic gentamicin sulfate ' or ' isotonic gentamicin sulphate ' or ' jenamicin ' or ' konigen ' or ' lacromycin ' or ' lisagent ' or ' martigenta ' or ' megental ' or ' migenta ' or ' miragenta ' or ' miramycin ' or ' nichogencin ' or ' nsc 82261 ' or ' nsc82261 ' or ' obogen ' or ' ocu-mycin ' or ' ocugenta ' or ' oftagen ' or ' ophtagram ' or ' opthagen ' or ' opti-genta ' or ' optigen ' or ' ottogenta ' or ' pyogenta ' or ' refobacin ' or ' refobacin palacos r ' or ' ribomicin ' or ' rigaminol ' or ' rocy gen ' or ' rovixida ' or ' rupegen ' or ' sagestam eye drops ' or ' sch 9724 ' or ' sch9724 ' or ' sedanazin ' or ' </w:t>
            </w:r>
            <w:r w:rsidRPr="00246DF8">
              <w:rPr>
                <w:rStyle w:val="searchhistory-search-term"/>
                <w:sz w:val="20"/>
                <w:szCs w:val="20"/>
              </w:rPr>
              <w:lastRenderedPageBreak/>
              <w:t>servigenta ' or ' skinfect ' or ' sulmycin ' or ' tangyn ' or ' terramycin n augensalbe ' or ' terramycin n augentropfen ' or ' u-gencin ' or ' versigen ' or ' yectamicina ').ab,hw,kf,ot,rn,sh,sy,ti,nm,mp.</w:t>
            </w:r>
          </w:p>
        </w:tc>
      </w:tr>
      <w:tr w:rsidR="0028506F" w:rsidRPr="00246DF8" w14:paraId="4D074071" w14:textId="77777777" w:rsidTr="0028506F">
        <w:tc>
          <w:tcPr>
            <w:tcW w:w="315" w:type="pct"/>
          </w:tcPr>
          <w:p w14:paraId="1F28F8A2" w14:textId="22757DE7" w:rsidR="0028506F" w:rsidRPr="00246DF8" w:rsidRDefault="0028506F" w:rsidP="00FA069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6DF8">
              <w:rPr>
                <w:sz w:val="20"/>
                <w:szCs w:val="20"/>
                <w:lang w:val="en-US"/>
              </w:rPr>
              <w:lastRenderedPageBreak/>
              <w:t>12</w:t>
            </w:r>
          </w:p>
        </w:tc>
        <w:tc>
          <w:tcPr>
            <w:tcW w:w="4685" w:type="pct"/>
          </w:tcPr>
          <w:p w14:paraId="01D71973" w14:textId="76F2E7E2" w:rsidR="0028506F" w:rsidRPr="00246DF8" w:rsidRDefault="0028506F" w:rsidP="00EA0AAD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246DF8">
              <w:rPr>
                <w:rStyle w:val="searchhistory-search-term"/>
                <w:sz w:val="20"/>
                <w:szCs w:val="20"/>
              </w:rPr>
              <w:t>exp 'cefazolin'/ or (((' ancef ' or ' ancef in dextrose 5 ' or ' ancef in sodium chloride ' or ' ansef ' or ' anzolin ' or ' basocef ' or ' biozolin ' or ' cefacidal ' or ' cefamezin ' or ' cefamezine ' or ' cefarad ' or ' cefazin ' or ' cefazol ' or ' cefazolin) and dextrose ') or ' cefazolin sodium ' or ' cefazolina ' or ' cefazoline ' or ' cefazoline panpharma ' or ' celmetin ' or ' cephamezin ' or ' cephazolin ' or ' cezolin ' or ' elzogram ' or ' faxilen ' or ' fazolin ' or ' fonvicol ' or ' gramaxin ' or ' intrazolina ' or ' izacef ' or ' kefarin ' or ' kefazin ' or ' kefazolin ' or ' kefzol ' or ' kezolin ' or ' kofatol ' or ' kurgan ' or ' lupex ' or ' oricef ' or ' orizolin ' or ' reflin ' or ' sanzol ' or ' stancef ' or ' stazolin ' or ' surzolin ' or ' totacef ' or ' uzolin ' or ' vifazolin ' or ' vulmizolin ' or ' zaconil ' or ' zolecef ' or ' zolicef ' or ' zolidina ') .ab,hw,kf,ot,rn,sh,sy,ti,nm,mp.</w:t>
            </w:r>
          </w:p>
        </w:tc>
      </w:tr>
      <w:tr w:rsidR="0028506F" w:rsidRPr="00246DF8" w14:paraId="6C137845" w14:textId="77777777" w:rsidTr="0028506F">
        <w:tc>
          <w:tcPr>
            <w:tcW w:w="315" w:type="pct"/>
          </w:tcPr>
          <w:p w14:paraId="2F938F5F" w14:textId="127B281B" w:rsidR="0028506F" w:rsidRPr="00246DF8" w:rsidRDefault="0028506F" w:rsidP="00FA069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6DF8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4685" w:type="pct"/>
          </w:tcPr>
          <w:tbl>
            <w:tblPr>
              <w:tblW w:w="0" w:type="auto"/>
              <w:tblCellSpacing w:w="0" w:type="dxa"/>
              <w:tblCellMar>
                <w:top w:w="45" w:type="dxa"/>
                <w:left w:w="45" w:type="dxa"/>
                <w:bottom w:w="45" w:type="dxa"/>
                <w:right w:w="4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8449"/>
            </w:tblGrid>
            <w:tr w:rsidR="0028506F" w:rsidRPr="00246DF8" w14:paraId="38B41C56" w14:textId="77777777" w:rsidTr="0028506F">
              <w:trPr>
                <w:tblCellSpacing w:w="0" w:type="dxa"/>
              </w:trPr>
              <w:tc>
                <w:tcPr>
                  <w:tcW w:w="96" w:type="dxa"/>
                  <w:vAlign w:val="center"/>
                  <w:hideMark/>
                </w:tcPr>
                <w:p w14:paraId="622EFCF8" w14:textId="77777777" w:rsidR="0028506F" w:rsidRPr="00246DF8" w:rsidRDefault="0028506F" w:rsidP="00B355F7">
                  <w:pPr>
                    <w:rPr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9264" w:type="dxa"/>
                  <w:vAlign w:val="center"/>
                  <w:hideMark/>
                </w:tcPr>
                <w:p w14:paraId="3FABB10D" w14:textId="7CC5FE5C" w:rsidR="0028506F" w:rsidRPr="00246DF8" w:rsidRDefault="0028506F" w:rsidP="00B355F7">
                  <w:pPr>
                    <w:rPr>
                      <w:sz w:val="20"/>
                      <w:szCs w:val="20"/>
                      <w:lang w:val="en-US" w:eastAsia="en-US"/>
                    </w:rPr>
                  </w:pP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exp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metronidazole'/ or (metronidazole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ti,ab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cea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gel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cromona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eva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miyodazo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naerobex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nerobia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apo-metronidazole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rcazo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ril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riline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ristogy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siazole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suzo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atrivy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bayer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5360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biotazo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camezo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clont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cont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danizo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deflamo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dumozo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elyzo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endazole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entizo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farnat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fladex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flagenase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flageso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flagi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flagizole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flagy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flagy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375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flagy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compak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flagy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er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flagy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i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v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flagy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i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v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rtu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flasiny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flazo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flegy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fossyo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frot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giardy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gineflavir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helminzo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ivemetro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klio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kreucosa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marphazole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metragy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metranidazole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metric 21 ' or ' metro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i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v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metrocream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metrodinazole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metroge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metroge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vaginal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metrogy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metrogy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unique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metrolag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metrolex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metrolotio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metromido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metronid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metronidano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metronidaso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metronidazo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metronidazo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mckesso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metronidazole hydrochloride ' or ' metronidazole injection ' or ' metronidazole iv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metronidazone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metronide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metroni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metronizadole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metroz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metrozine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metry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monas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nalox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nidazo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nor-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metroge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noritate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noritate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cream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novonidazole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nsc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50364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orvagi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otrozo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patry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protogy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protostat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protostate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protozo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qualigy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rathimed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n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robaz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rodazid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rosaced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gel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rosalox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rozacreme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rozage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rozex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rozex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gel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rp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8823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satric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sc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32642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servizo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sharizole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suppli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surimo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takimeto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torgy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trichazo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trichex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tricho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cordes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trichogynaedron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trichomo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trichopo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trichopole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trichozole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tricocet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tricom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triconex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tricowas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b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trikacide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trikozo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trivazo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trogiar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unigo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vagimid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vandazole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zadstat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 or '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zidoval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gel ')</w:t>
                  </w:r>
                  <w:r w:rsidRPr="00246DF8">
                    <w:rPr>
                      <w:rStyle w:val="searchhistory-search-term"/>
                      <w:sz w:val="20"/>
                      <w:szCs w:val="20"/>
                    </w:rPr>
                    <w:t>.ab,hw,kf,ot,rn,sh,sy,ti,nm,mp.</w:t>
                  </w:r>
                </w:p>
              </w:tc>
            </w:tr>
          </w:tbl>
          <w:p w14:paraId="4AF00C46" w14:textId="77777777" w:rsidR="0028506F" w:rsidRPr="00246DF8" w:rsidRDefault="0028506F" w:rsidP="00EA0AAD">
            <w:pPr>
              <w:spacing w:before="100" w:beforeAutospacing="1" w:after="100" w:afterAutospacing="1"/>
              <w:rPr>
                <w:sz w:val="20"/>
                <w:szCs w:val="20"/>
                <w:lang w:val="en-US"/>
              </w:rPr>
            </w:pPr>
          </w:p>
        </w:tc>
      </w:tr>
      <w:tr w:rsidR="0028506F" w:rsidRPr="00246DF8" w14:paraId="7E20BF11" w14:textId="77777777" w:rsidTr="0028506F">
        <w:tc>
          <w:tcPr>
            <w:tcW w:w="315" w:type="pct"/>
          </w:tcPr>
          <w:p w14:paraId="470EC1F3" w14:textId="32E71705" w:rsidR="0028506F" w:rsidRPr="00246DF8" w:rsidRDefault="0028506F" w:rsidP="00FA069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6DF8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4685" w:type="pct"/>
          </w:tcPr>
          <w:p w14:paraId="1C335FFF" w14:textId="3B643750" w:rsidR="0028506F" w:rsidRPr="00246DF8" w:rsidRDefault="0028506F" w:rsidP="00EA0AAD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246DF8">
              <w:rPr>
                <w:rStyle w:val="searchhistory-search-term"/>
                <w:sz w:val="20"/>
                <w:szCs w:val="20"/>
              </w:rPr>
              <w:t>1 or 2 or 3 or 4 or 5 or 6 or 7 or 8 or 9 or 10 or 11 or 12 or 13</w:t>
            </w:r>
          </w:p>
        </w:tc>
      </w:tr>
      <w:tr w:rsidR="0028506F" w:rsidRPr="00246DF8" w14:paraId="3F3662B4" w14:textId="77777777" w:rsidTr="0028506F">
        <w:tc>
          <w:tcPr>
            <w:tcW w:w="315" w:type="pct"/>
          </w:tcPr>
          <w:p w14:paraId="46FDAC4E" w14:textId="24B93CE5" w:rsidR="0028506F" w:rsidRPr="00246DF8" w:rsidRDefault="0028506F" w:rsidP="00FA069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6DF8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4685" w:type="pct"/>
          </w:tcPr>
          <w:tbl>
            <w:tblPr>
              <w:tblW w:w="0" w:type="auto"/>
              <w:tblCellSpacing w:w="0" w:type="dxa"/>
              <w:tblCellMar>
                <w:top w:w="45" w:type="dxa"/>
                <w:left w:w="45" w:type="dxa"/>
                <w:bottom w:w="45" w:type="dxa"/>
                <w:right w:w="4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8449"/>
            </w:tblGrid>
            <w:tr w:rsidR="0028506F" w:rsidRPr="00246DF8" w14:paraId="6FFAD622" w14:textId="77777777" w:rsidTr="0028506F">
              <w:trPr>
                <w:tblCellSpacing w:w="0" w:type="dxa"/>
              </w:trPr>
              <w:tc>
                <w:tcPr>
                  <w:tcW w:w="96" w:type="dxa"/>
                  <w:vAlign w:val="center"/>
                  <w:hideMark/>
                </w:tcPr>
                <w:p w14:paraId="73CD7978" w14:textId="77777777" w:rsidR="0028506F" w:rsidRPr="00246DF8" w:rsidRDefault="0028506F" w:rsidP="00B355F7">
                  <w:pPr>
                    <w:rPr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9264" w:type="dxa"/>
                  <w:vAlign w:val="center"/>
                  <w:hideMark/>
                </w:tcPr>
                <w:p w14:paraId="2CB9D3B0" w14:textId="2F66D58B" w:rsidR="0028506F" w:rsidRPr="00246DF8" w:rsidRDefault="0028506F" w:rsidP="00B355F7">
                  <w:pPr>
                    <w:rPr>
                      <w:sz w:val="20"/>
                      <w:szCs w:val="20"/>
                      <w:lang w:val="en-US" w:eastAsia="en-US"/>
                    </w:rPr>
                  </w:pP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exp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drug contamination'/ or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exp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counterfeit drug'/ or 'drug contamination'.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ti,ab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. or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counterfeit.ti,ab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. or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fake.ti,ab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. or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impurity.ti,ab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. or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impurities.ti,ab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. or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exp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drug quality'/ or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exp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drug monitoring'/ or 'drug monitoring'.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ti,ab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. OR </w:t>
                  </w:r>
                  <w:proofErr w:type="spellStart"/>
                  <w:r w:rsidRPr="00246DF8">
                    <w:rPr>
                      <w:sz w:val="20"/>
                      <w:szCs w:val="20"/>
                      <w:lang w:val="en-US" w:eastAsia="en-US"/>
                    </w:rPr>
                    <w:t>exp</w:t>
                  </w:r>
                  <w:proofErr w:type="spellEnd"/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 'Substandard Drugs'/</w:t>
                  </w:r>
                </w:p>
              </w:tc>
            </w:tr>
          </w:tbl>
          <w:p w14:paraId="0CC803C8" w14:textId="77777777" w:rsidR="0028506F" w:rsidRPr="00246DF8" w:rsidRDefault="0028506F" w:rsidP="00EA0AAD">
            <w:pPr>
              <w:spacing w:before="100" w:beforeAutospacing="1" w:after="100" w:afterAutospacing="1"/>
              <w:rPr>
                <w:sz w:val="20"/>
                <w:szCs w:val="20"/>
                <w:lang w:val="en-US"/>
              </w:rPr>
            </w:pPr>
          </w:p>
        </w:tc>
      </w:tr>
      <w:tr w:rsidR="0028506F" w:rsidRPr="00246DF8" w14:paraId="3C15BB00" w14:textId="77777777" w:rsidTr="0028506F">
        <w:tc>
          <w:tcPr>
            <w:tcW w:w="315" w:type="pct"/>
          </w:tcPr>
          <w:p w14:paraId="69DF52C9" w14:textId="125826DC" w:rsidR="0028506F" w:rsidRPr="00246DF8" w:rsidRDefault="0028506F" w:rsidP="00FA069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6DF8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4685" w:type="pct"/>
          </w:tcPr>
          <w:p w14:paraId="3777E16E" w14:textId="01CA71DF" w:rsidR="0028506F" w:rsidRPr="00246DF8" w:rsidRDefault="0028506F" w:rsidP="00B355F7">
            <w:pPr>
              <w:rPr>
                <w:sz w:val="20"/>
                <w:szCs w:val="20"/>
                <w:lang w:val="en-US" w:eastAsia="en-US"/>
              </w:rPr>
            </w:pPr>
            <w:r w:rsidRPr="00246DF8">
              <w:rPr>
                <w:rStyle w:val="searchhistory-search-term"/>
                <w:sz w:val="20"/>
                <w:szCs w:val="20"/>
              </w:rPr>
              <w:t>exp 'drug storage'/ OR  exp 'drug stability'/ OR exp 'humidity'/ OR exp ' Medication Errors’/ OR  'Medication errors'.ti,ab.   OR  'drug stablilty'.ti,ab. OR   storage.ti,ab. OR  potency.ti,ab. OR  potencies.ti,ab   OR 'active pharmacological ingredient'.ti,ab OR 'active pharmacological ingredients'.ti,ab. OR 'active pharmacological ingredient'.ti,ab. OR 'non active'.ti,ab. OR (light ADJ2 expos*).ti,ab OR  stable.ti,ab OR potency.ti,ab. OR potencies.ti,ab.</w:t>
            </w:r>
          </w:p>
        </w:tc>
      </w:tr>
      <w:tr w:rsidR="0028506F" w:rsidRPr="00246DF8" w14:paraId="09A784A1" w14:textId="77777777" w:rsidTr="0028506F">
        <w:tc>
          <w:tcPr>
            <w:tcW w:w="315" w:type="pct"/>
          </w:tcPr>
          <w:p w14:paraId="412BBACF" w14:textId="2977FC14" w:rsidR="0028506F" w:rsidRPr="00246DF8" w:rsidRDefault="0028506F" w:rsidP="00FA069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6DF8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4685" w:type="pct"/>
          </w:tcPr>
          <w:p w14:paraId="45AA7F80" w14:textId="6E2DE2BC" w:rsidR="0028506F" w:rsidRPr="00246DF8" w:rsidRDefault="0028506F" w:rsidP="00B355F7">
            <w:pPr>
              <w:rPr>
                <w:rStyle w:val="searchhistory-search-term"/>
                <w:sz w:val="20"/>
                <w:szCs w:val="20"/>
              </w:rPr>
            </w:pPr>
            <w:r w:rsidRPr="00246DF8">
              <w:rPr>
                <w:rStyle w:val="searchhistory-search-term"/>
                <w:sz w:val="20"/>
                <w:szCs w:val="20"/>
              </w:rPr>
              <w:t>exp Quality of Health Care / or standard.fs. or exp 'quality control'/ or 'quality control'.ti,ab. OR   substandard.ti,ab. or 'non-compliant'.ti,ab. or 'non-complianance'.ti,ab. or inadequate.ti,ab. or surveillance.ti,ab. or specification*.ti,ab. or 'failure rate'.ti,ab. or 'failure rates'.ti,ab. or spurious.ti,ab. or degradat*.ti,ab. or unregistered.ti,ab. or insufficien*.ti,ab.</w:t>
            </w:r>
          </w:p>
        </w:tc>
      </w:tr>
      <w:tr w:rsidR="0028506F" w:rsidRPr="00246DF8" w14:paraId="70AD0D85" w14:textId="77777777" w:rsidTr="0028506F">
        <w:tc>
          <w:tcPr>
            <w:tcW w:w="315" w:type="pct"/>
          </w:tcPr>
          <w:p w14:paraId="4336D53F" w14:textId="434B9473" w:rsidR="0028506F" w:rsidRPr="00246DF8" w:rsidRDefault="0028506F" w:rsidP="00FA069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6DF8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4685" w:type="pct"/>
          </w:tcPr>
          <w:tbl>
            <w:tblPr>
              <w:tblW w:w="0" w:type="auto"/>
              <w:tblCellSpacing w:w="0" w:type="dxa"/>
              <w:tblCellMar>
                <w:top w:w="45" w:type="dxa"/>
                <w:left w:w="45" w:type="dxa"/>
                <w:bottom w:w="45" w:type="dxa"/>
                <w:right w:w="4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037"/>
            </w:tblGrid>
            <w:tr w:rsidR="0028506F" w:rsidRPr="00246DF8" w14:paraId="71BC7D07" w14:textId="77777777" w:rsidTr="0028506F">
              <w:trPr>
                <w:tblCellSpacing w:w="0" w:type="dxa"/>
              </w:trPr>
              <w:tc>
                <w:tcPr>
                  <w:tcW w:w="96" w:type="dxa"/>
                  <w:vAlign w:val="center"/>
                  <w:hideMark/>
                </w:tcPr>
                <w:p w14:paraId="61783E71" w14:textId="77777777" w:rsidR="0028506F" w:rsidRPr="00246DF8" w:rsidRDefault="0028506F" w:rsidP="00B355F7">
                  <w:pPr>
                    <w:rPr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1037" w:type="dxa"/>
                  <w:vAlign w:val="center"/>
                  <w:hideMark/>
                </w:tcPr>
                <w:p w14:paraId="5D005B54" w14:textId="77777777" w:rsidR="0028506F" w:rsidRPr="00246DF8" w:rsidRDefault="0028506F" w:rsidP="00B355F7">
                  <w:pPr>
                    <w:rPr>
                      <w:sz w:val="20"/>
                      <w:szCs w:val="20"/>
                      <w:lang w:val="en-US" w:eastAsia="en-US"/>
                    </w:rPr>
                  </w:pPr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14 and 15 </w:t>
                  </w:r>
                </w:p>
              </w:tc>
            </w:tr>
          </w:tbl>
          <w:p w14:paraId="299FA941" w14:textId="77777777" w:rsidR="0028506F" w:rsidRPr="00246DF8" w:rsidRDefault="0028506F" w:rsidP="00B355F7">
            <w:pPr>
              <w:rPr>
                <w:rStyle w:val="searchhistory-search-term"/>
                <w:sz w:val="20"/>
                <w:szCs w:val="20"/>
              </w:rPr>
            </w:pPr>
          </w:p>
        </w:tc>
      </w:tr>
      <w:tr w:rsidR="0028506F" w:rsidRPr="00246DF8" w14:paraId="11E852EC" w14:textId="77777777" w:rsidTr="0028506F">
        <w:tc>
          <w:tcPr>
            <w:tcW w:w="315" w:type="pct"/>
          </w:tcPr>
          <w:p w14:paraId="28D371C7" w14:textId="61FD6187" w:rsidR="0028506F" w:rsidRPr="00246DF8" w:rsidRDefault="0028506F" w:rsidP="00FA069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6DF8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4685" w:type="pct"/>
          </w:tcPr>
          <w:p w14:paraId="52C0A713" w14:textId="7830B63E" w:rsidR="0028506F" w:rsidRPr="00246DF8" w:rsidRDefault="0028506F" w:rsidP="00B355F7">
            <w:pPr>
              <w:rPr>
                <w:sz w:val="20"/>
                <w:szCs w:val="20"/>
                <w:lang w:val="en-US" w:eastAsia="en-US"/>
              </w:rPr>
            </w:pPr>
            <w:r w:rsidRPr="00246DF8">
              <w:rPr>
                <w:rStyle w:val="searchhistory-search-term"/>
                <w:sz w:val="20"/>
                <w:szCs w:val="20"/>
              </w:rPr>
              <w:t>14 and 16 and 17</w:t>
            </w:r>
          </w:p>
        </w:tc>
      </w:tr>
      <w:tr w:rsidR="0028506F" w:rsidRPr="00246DF8" w14:paraId="4749F840" w14:textId="77777777" w:rsidTr="0028506F">
        <w:tc>
          <w:tcPr>
            <w:tcW w:w="315" w:type="pct"/>
          </w:tcPr>
          <w:p w14:paraId="6608AEFE" w14:textId="64542716" w:rsidR="0028506F" w:rsidRPr="00246DF8" w:rsidRDefault="0028506F" w:rsidP="00FA069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6DF8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4685" w:type="pct"/>
          </w:tcPr>
          <w:tbl>
            <w:tblPr>
              <w:tblW w:w="0" w:type="auto"/>
              <w:tblCellSpacing w:w="0" w:type="dxa"/>
              <w:tblCellMar>
                <w:top w:w="45" w:type="dxa"/>
                <w:left w:w="45" w:type="dxa"/>
                <w:bottom w:w="45" w:type="dxa"/>
                <w:right w:w="4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890"/>
            </w:tblGrid>
            <w:tr w:rsidR="0028506F" w:rsidRPr="00246DF8" w14:paraId="524CD41F" w14:textId="77777777" w:rsidTr="0028506F">
              <w:trPr>
                <w:tblCellSpacing w:w="0" w:type="dxa"/>
              </w:trPr>
              <w:tc>
                <w:tcPr>
                  <w:tcW w:w="96" w:type="dxa"/>
                  <w:vAlign w:val="center"/>
                  <w:hideMark/>
                </w:tcPr>
                <w:p w14:paraId="5D1720AF" w14:textId="77777777" w:rsidR="0028506F" w:rsidRPr="00246DF8" w:rsidRDefault="0028506F" w:rsidP="00B355F7">
                  <w:pPr>
                    <w:rPr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890" w:type="dxa"/>
                  <w:vAlign w:val="center"/>
                  <w:hideMark/>
                </w:tcPr>
                <w:p w14:paraId="5B4DCA0A" w14:textId="77777777" w:rsidR="0028506F" w:rsidRPr="00246DF8" w:rsidRDefault="0028506F" w:rsidP="00B355F7">
                  <w:pPr>
                    <w:rPr>
                      <w:sz w:val="20"/>
                      <w:szCs w:val="20"/>
                      <w:lang w:val="en-US" w:eastAsia="en-US"/>
                    </w:rPr>
                  </w:pPr>
                  <w:r w:rsidRPr="00246DF8">
                    <w:rPr>
                      <w:sz w:val="20"/>
                      <w:szCs w:val="20"/>
                      <w:lang w:val="en-US" w:eastAsia="en-US"/>
                    </w:rPr>
                    <w:t xml:space="preserve">18 or 19 </w:t>
                  </w:r>
                </w:p>
              </w:tc>
            </w:tr>
          </w:tbl>
          <w:p w14:paraId="762E3FF4" w14:textId="77777777" w:rsidR="0028506F" w:rsidRPr="00246DF8" w:rsidRDefault="0028506F" w:rsidP="00B355F7">
            <w:pPr>
              <w:rPr>
                <w:rStyle w:val="searchhistory-search-term"/>
                <w:sz w:val="20"/>
                <w:szCs w:val="20"/>
              </w:rPr>
            </w:pPr>
          </w:p>
        </w:tc>
      </w:tr>
    </w:tbl>
    <w:p w14:paraId="453B55D2" w14:textId="77777777" w:rsidR="007D1162" w:rsidRPr="00C6787E" w:rsidRDefault="007D1162" w:rsidP="002222C7">
      <w:pPr>
        <w:pStyle w:val="SemEspaamen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9"/>
        <w:gridCol w:w="8761"/>
      </w:tblGrid>
      <w:tr w:rsidR="00CE777F" w:rsidRPr="00246DF8" w14:paraId="505D5B98" w14:textId="77777777" w:rsidTr="00CE777F">
        <w:tc>
          <w:tcPr>
            <w:tcW w:w="315" w:type="pct"/>
            <w:hideMark/>
          </w:tcPr>
          <w:p w14:paraId="1058420B" w14:textId="02835C99" w:rsidR="00CE777F" w:rsidRPr="00246DF8" w:rsidRDefault="00CE777F" w:rsidP="00E3722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685" w:type="pct"/>
            <w:hideMark/>
          </w:tcPr>
          <w:p w14:paraId="24EA50ED" w14:textId="69A4A942" w:rsidR="00CE777F" w:rsidRPr="00246DF8" w:rsidRDefault="00CE777F" w:rsidP="009D34F2">
            <w:pPr>
              <w:jc w:val="center"/>
              <w:rPr>
                <w:sz w:val="20"/>
                <w:szCs w:val="20"/>
              </w:rPr>
            </w:pPr>
            <w:r w:rsidRPr="00246DF8">
              <w:rPr>
                <w:sz w:val="20"/>
                <w:szCs w:val="20"/>
              </w:rPr>
              <w:t>LILACS  (via Bireme)</w:t>
            </w:r>
          </w:p>
        </w:tc>
      </w:tr>
      <w:tr w:rsidR="00CE777F" w:rsidRPr="00246DF8" w14:paraId="39A9D3CF" w14:textId="77777777" w:rsidTr="00CE777F">
        <w:tc>
          <w:tcPr>
            <w:tcW w:w="315" w:type="pct"/>
            <w:hideMark/>
          </w:tcPr>
          <w:p w14:paraId="2321307D" w14:textId="5B3A7000" w:rsidR="00CE777F" w:rsidRPr="00246DF8" w:rsidRDefault="00CE777F" w:rsidP="00E3722E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6DF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685" w:type="pct"/>
            <w:hideMark/>
          </w:tcPr>
          <w:p w14:paraId="1088CF22" w14:textId="77777777" w:rsidR="00CE777F" w:rsidRPr="00246DF8" w:rsidRDefault="00CE777F" w:rsidP="00524DEF">
            <w:pPr>
              <w:rPr>
                <w:sz w:val="20"/>
                <w:szCs w:val="20"/>
              </w:rPr>
            </w:pPr>
            <w:r w:rsidRPr="00246DF8">
              <w:rPr>
                <w:sz w:val="20"/>
                <w:szCs w:val="20"/>
              </w:rPr>
              <w:t xml:space="preserve">(oxytocin OR carbetocin OR ergometrine OR (tranexamic acid)  OR misoprostol OR (magnesium sulfate) OR (penicillin g) OR ampicillin OR gentamicin OR cefazolin OR metronidazole ) AND (quality  OR fake OR ((heat OR light)  AND exposure)   OR standard OR failure OR counterfeit OR substandard OR  (drug </w:t>
            </w:r>
            <w:r w:rsidRPr="00246DF8">
              <w:rPr>
                <w:sz w:val="20"/>
                <w:szCs w:val="20"/>
              </w:rPr>
              <w:lastRenderedPageBreak/>
              <w:t>AND storage) OR contamination OR impurity OR potency OR impurities OR  (drug monitoring) OR (drug surveillance) OR (active pharmacological))</w:t>
            </w:r>
          </w:p>
          <w:p w14:paraId="4B4DE076" w14:textId="77777777" w:rsidR="00CE777F" w:rsidRPr="00246DF8" w:rsidRDefault="00CE777F" w:rsidP="00E3722E">
            <w:pPr>
              <w:pStyle w:val="Default"/>
              <w:rPr>
                <w:sz w:val="20"/>
                <w:szCs w:val="20"/>
                <w:lang w:val="nb-NO"/>
              </w:rPr>
            </w:pPr>
          </w:p>
        </w:tc>
      </w:tr>
    </w:tbl>
    <w:p w14:paraId="78540F0D" w14:textId="77777777" w:rsidR="00F4376C" w:rsidRPr="00C6787E" w:rsidRDefault="00F4376C" w:rsidP="00F4376C">
      <w:pPr>
        <w:pStyle w:val="SemEspaamen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9"/>
        <w:gridCol w:w="8761"/>
      </w:tblGrid>
      <w:tr w:rsidR="00CE777F" w:rsidRPr="00246DF8" w14:paraId="5E23F47A" w14:textId="77777777" w:rsidTr="00CE777F">
        <w:tc>
          <w:tcPr>
            <w:tcW w:w="315" w:type="pct"/>
            <w:hideMark/>
          </w:tcPr>
          <w:p w14:paraId="3B53F390" w14:textId="77777777" w:rsidR="00CE777F" w:rsidRPr="00246DF8" w:rsidRDefault="00CE777F" w:rsidP="002506CE">
            <w:pPr>
              <w:pStyle w:val="SemEspaamento"/>
              <w:tabs>
                <w:tab w:val="left" w:pos="13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B3A605" w14:textId="77777777" w:rsidR="00CE777F" w:rsidRPr="00246DF8" w:rsidRDefault="00CE777F" w:rsidP="002506CE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246DF8">
              <w:rPr>
                <w:bCs/>
                <w:sz w:val="20"/>
                <w:szCs w:val="20"/>
                <w:lang w:val="en-US"/>
              </w:rPr>
              <w:t>#</w:t>
            </w:r>
          </w:p>
        </w:tc>
        <w:tc>
          <w:tcPr>
            <w:tcW w:w="4685" w:type="pct"/>
            <w:hideMark/>
          </w:tcPr>
          <w:p w14:paraId="6CF4C4F6" w14:textId="4B5727F4" w:rsidR="00CE777F" w:rsidRPr="00246DF8" w:rsidRDefault="00CE777F" w:rsidP="002506CE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246DF8">
              <w:rPr>
                <w:bCs/>
                <w:sz w:val="20"/>
                <w:szCs w:val="20"/>
                <w:lang w:val="en-US"/>
              </w:rPr>
              <w:t>Medline (via Ovid)</w:t>
            </w:r>
          </w:p>
        </w:tc>
      </w:tr>
      <w:tr w:rsidR="00CE777F" w:rsidRPr="00246DF8" w14:paraId="72577781" w14:textId="77777777" w:rsidTr="00CE777F">
        <w:tc>
          <w:tcPr>
            <w:tcW w:w="315" w:type="pct"/>
            <w:hideMark/>
          </w:tcPr>
          <w:p w14:paraId="2466D3E0" w14:textId="77777777" w:rsidR="00CE777F" w:rsidRPr="00246DF8" w:rsidRDefault="00CE777F" w:rsidP="002506CE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6DF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685" w:type="pct"/>
            <w:vAlign w:val="center"/>
          </w:tcPr>
          <w:p w14:paraId="17DAECE7" w14:textId="77777777" w:rsidR="00CE777F" w:rsidRPr="00246DF8" w:rsidRDefault="00CE777F" w:rsidP="002506CE">
            <w:pPr>
              <w:rPr>
                <w:sz w:val="20"/>
                <w:szCs w:val="20"/>
              </w:rPr>
            </w:pPr>
            <w:r w:rsidRPr="00246DF8">
              <w:rPr>
                <w:rStyle w:val="searchhistory-search-term"/>
                <w:sz w:val="20"/>
                <w:szCs w:val="20"/>
              </w:rPr>
              <w:t>exp 'uterotonic agent'/ or ('uterotonic agent' or 'uterotonic agents').ab,du,dy,kw,mf,ot,ox,rn,sh,ti,tn,dq.</w:t>
            </w:r>
            <w:r w:rsidRPr="00246DF8">
              <w:rPr>
                <w:sz w:val="20"/>
                <w:szCs w:val="20"/>
              </w:rPr>
              <w:t xml:space="preserve"> </w:t>
            </w:r>
          </w:p>
        </w:tc>
      </w:tr>
      <w:tr w:rsidR="00CE777F" w:rsidRPr="00246DF8" w14:paraId="37C6867B" w14:textId="77777777" w:rsidTr="00CE777F">
        <w:trPr>
          <w:trHeight w:val="503"/>
        </w:trPr>
        <w:tc>
          <w:tcPr>
            <w:tcW w:w="315" w:type="pct"/>
            <w:hideMark/>
          </w:tcPr>
          <w:p w14:paraId="209089B3" w14:textId="77777777" w:rsidR="00CE777F" w:rsidRPr="00246DF8" w:rsidRDefault="00CE777F" w:rsidP="002506CE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6DF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685" w:type="pct"/>
            <w:vAlign w:val="center"/>
          </w:tcPr>
          <w:p w14:paraId="63FF58FD" w14:textId="77777777" w:rsidR="00CE777F" w:rsidRPr="00246DF8" w:rsidRDefault="00CE777F" w:rsidP="002506CE">
            <w:pPr>
              <w:rPr>
                <w:sz w:val="20"/>
                <w:szCs w:val="20"/>
              </w:rPr>
            </w:pPr>
            <w:r w:rsidRPr="00246DF8">
              <w:rPr>
                <w:rStyle w:val="searchhistory-search-term"/>
                <w:sz w:val="20"/>
                <w:szCs w:val="20"/>
              </w:rPr>
              <w:t>exp oxytocin/ or ('orasthin' or ' orastina ' or ' oxitocin ' or ' oxiton inj ' or ' oxitone ' or ' oxystin ' or ' oxytan ' or ' oxytocina ' or ' oxytocine ' or ' pareton ' or ' partacon ' or ' partocon ' or ' partolact ' or ' partoxin ' or ' physormon ' or ' pitocin ' or ' piton ' or ' pituilobine ' or ' pitupartin ' or ' solvoxine ' or ' synpitan ' or ' syntocinon ' or ' tranoxy ' or ' utedrin ' or ' uteracon ' or ' uterason ' or ' utron ' or ' xitocin ').ab,du,dy,kw,mf,ot,ox,rn,sh,ti,tn,dq.</w:t>
            </w:r>
            <w:r w:rsidRPr="00246DF8">
              <w:rPr>
                <w:sz w:val="20"/>
                <w:szCs w:val="20"/>
              </w:rPr>
              <w:t xml:space="preserve"> </w:t>
            </w:r>
          </w:p>
        </w:tc>
      </w:tr>
      <w:tr w:rsidR="00CE777F" w:rsidRPr="00246DF8" w14:paraId="6DB653CB" w14:textId="77777777" w:rsidTr="00CE777F">
        <w:tc>
          <w:tcPr>
            <w:tcW w:w="315" w:type="pct"/>
            <w:hideMark/>
          </w:tcPr>
          <w:p w14:paraId="5621E19E" w14:textId="77777777" w:rsidR="00CE777F" w:rsidRPr="00246DF8" w:rsidRDefault="00CE777F" w:rsidP="002506CE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6DF8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685" w:type="pct"/>
            <w:vAlign w:val="center"/>
          </w:tcPr>
          <w:p w14:paraId="6CD9486E" w14:textId="77777777" w:rsidR="00CE777F" w:rsidRPr="00246DF8" w:rsidRDefault="00CE777F" w:rsidP="002506CE">
            <w:pPr>
              <w:rPr>
                <w:sz w:val="20"/>
                <w:szCs w:val="20"/>
              </w:rPr>
            </w:pPr>
            <w:r w:rsidRPr="00246DF8">
              <w:rPr>
                <w:rStyle w:val="searchhistory-search-term"/>
                <w:sz w:val="20"/>
                <w:szCs w:val="20"/>
              </w:rPr>
              <w:t>exp carbetocin/ or (carbetocina' or crinesal' or duratobal' or duratocin' or pabal').ab,du,dy,kw,mf,ot,ox,rn,sh,ti,tn,dq.</w:t>
            </w:r>
            <w:r w:rsidRPr="00246DF8">
              <w:rPr>
                <w:sz w:val="20"/>
                <w:szCs w:val="20"/>
              </w:rPr>
              <w:t xml:space="preserve"> </w:t>
            </w:r>
          </w:p>
        </w:tc>
      </w:tr>
      <w:tr w:rsidR="00CE777F" w:rsidRPr="00246DF8" w14:paraId="3A85CD5F" w14:textId="77777777" w:rsidTr="00CE777F">
        <w:tc>
          <w:tcPr>
            <w:tcW w:w="315" w:type="pct"/>
            <w:hideMark/>
          </w:tcPr>
          <w:p w14:paraId="06B983E4" w14:textId="77777777" w:rsidR="00CE777F" w:rsidRPr="00246DF8" w:rsidRDefault="00CE777F" w:rsidP="002506CE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6DF8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685" w:type="pct"/>
            <w:vAlign w:val="center"/>
          </w:tcPr>
          <w:p w14:paraId="16058019" w14:textId="77777777" w:rsidR="00CE777F" w:rsidRPr="00246DF8" w:rsidRDefault="00CE777F" w:rsidP="002506CE">
            <w:pPr>
              <w:rPr>
                <w:sz w:val="20"/>
                <w:szCs w:val="20"/>
              </w:rPr>
            </w:pPr>
            <w:r w:rsidRPr="00246DF8">
              <w:rPr>
                <w:rStyle w:val="searchhistory-search-term"/>
                <w:sz w:val="20"/>
                <w:szCs w:val="20"/>
              </w:rPr>
              <w:t>exp 8beta ergometrine/ or (8beta ergometrine' or 'd lysergic acid 1 ydroxymethylethylamide' or 'd lysergic acid l 2 propanolamide' or 'ergobasine' or 'ergoklinine' or 'ergometrin' or 'ergonovine' or 'ergostetrine' or ergotocine' or 'ergotrate' or 'hydroxypropyllysergamide' or 'lysergic acid propanolamide').ab,du,dy,kw,mf,ot,ox,rn,sh,ti,tn,dq.</w:t>
            </w:r>
            <w:r w:rsidRPr="00246DF8">
              <w:rPr>
                <w:sz w:val="20"/>
                <w:szCs w:val="20"/>
              </w:rPr>
              <w:t xml:space="preserve"> </w:t>
            </w:r>
          </w:p>
        </w:tc>
      </w:tr>
      <w:tr w:rsidR="00CE777F" w:rsidRPr="00246DF8" w14:paraId="1A29434F" w14:textId="77777777" w:rsidTr="00CE777F">
        <w:tc>
          <w:tcPr>
            <w:tcW w:w="315" w:type="pct"/>
          </w:tcPr>
          <w:p w14:paraId="3A249366" w14:textId="77777777" w:rsidR="00CE777F" w:rsidRPr="00246DF8" w:rsidRDefault="00CE777F" w:rsidP="002506CE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6DF8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4685" w:type="pct"/>
            <w:vAlign w:val="center"/>
          </w:tcPr>
          <w:p w14:paraId="28377A63" w14:textId="77777777" w:rsidR="00CE777F" w:rsidRPr="00246DF8" w:rsidRDefault="00CE777F" w:rsidP="002506CE">
            <w:pPr>
              <w:rPr>
                <w:sz w:val="20"/>
                <w:szCs w:val="20"/>
              </w:rPr>
            </w:pPr>
            <w:r w:rsidRPr="00246DF8">
              <w:rPr>
                <w:rStyle w:val="searchhistory-search-term"/>
                <w:sz w:val="20"/>
                <w:szCs w:val="20"/>
              </w:rPr>
              <w:t>exp 'carbetocin'/ or (carbetocina' or crinesal' or duratobal' or duratocin' or pabal').ab,du,dy,kw,mf,ot,ox,rn,sh,ti,tn,dq.</w:t>
            </w:r>
            <w:r w:rsidRPr="00246DF8">
              <w:rPr>
                <w:sz w:val="20"/>
                <w:szCs w:val="20"/>
              </w:rPr>
              <w:t xml:space="preserve"> </w:t>
            </w:r>
          </w:p>
        </w:tc>
      </w:tr>
      <w:tr w:rsidR="00CE777F" w:rsidRPr="00246DF8" w14:paraId="5A13D00A" w14:textId="77777777" w:rsidTr="00CE777F">
        <w:tc>
          <w:tcPr>
            <w:tcW w:w="315" w:type="pct"/>
          </w:tcPr>
          <w:p w14:paraId="3C07FB40" w14:textId="77777777" w:rsidR="00CE777F" w:rsidRPr="00246DF8" w:rsidRDefault="00CE777F" w:rsidP="002506CE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6DF8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4685" w:type="pct"/>
            <w:vAlign w:val="center"/>
          </w:tcPr>
          <w:p w14:paraId="193EA004" w14:textId="77777777" w:rsidR="00CE777F" w:rsidRPr="00246DF8" w:rsidRDefault="00CE777F" w:rsidP="002506CE">
            <w:pPr>
              <w:rPr>
                <w:sz w:val="20"/>
                <w:szCs w:val="20"/>
              </w:rPr>
            </w:pPr>
            <w:r w:rsidRPr="00246DF8">
              <w:rPr>
                <w:rStyle w:val="searchhistory-search-term"/>
                <w:sz w:val="20"/>
                <w:szCs w:val="20"/>
              </w:rPr>
              <w:t>exp 'tranexamic acid'/ or (' aminomethyl cyclohexanecarboxylic ' or ' 4 aminomethylcyclohexanecarbonic acid ' or ' 4 aminomethylcyclohexanecarboxylic acid ' or ' amca ' or ' AMCHA ' or ' amchafibrin ' or ' amikapron ' or ' amino methylcyclohexane* ' or ' aminomethyl cyclohexane ' or ' aminomethyl cyclohexane* ' or ' minomethylcyclohexanecarboxylic* ' or ' amstat ' or ' anexan ' or ' antivoff ' or ' anvitoff ' or ' caprilon ' or ' cl 65336 ' or ' cl65336 ' or ' cyclocapron ' or ' cyclokapron ' or ' cyklocapron ' or ' cyklokapron ' or ' exacyl ' or ' fibrinon ' or ' frenolyse ' or ' hemostan ' or ' hexacapron ' or ' hexakapron ' or ' kalnex ' or ' lysteda ' or ' micranex ' or ' para aminomethylcyclohexane carboxylic acid ' or ' rikaparin ' or ' ronex ' or ' theranex ' or ' tramic ' or ' tranex ' or ' tranexam ' or ' tranexanic acid ' or ' tranexic ' or ' trans 1 aminomethylcyclohexane 4 carboxylic aci</w:t>
            </w:r>
            <w:bookmarkStart w:id="0" w:name="_GoBack"/>
            <w:bookmarkEnd w:id="0"/>
            <w:r w:rsidRPr="00246DF8">
              <w:rPr>
                <w:rStyle w:val="searchhistory-search-term"/>
                <w:sz w:val="20"/>
                <w:szCs w:val="20"/>
              </w:rPr>
              <w:t>d ' or ' trans 4 aminomethyl cyclohexane 1 carboxylic acid ' or ' trans 4 aminomethyl cyclohexane carbonic acid ' or ' trans 4 aminomethyl cyclohexanecarboxylic acid ' or ' trans 4 aminomethylcyclohexane 1 carboxylic acid ' or ' trans 4 aminomethylcyclohexane carboxylic acid ' or ' trans 4 aminomethylcyclohexanecarboxylic acid ' or ' trans achma ' or ' trans amcha ' or ' trans aminomethyl cyclohexane carboxylic acid ' or ' trans aminomethylcyclohexane carboxylic acid ' or ' trans aminomethylcyclohexanecarboxylic acid ' or ' transamin ' or ' transaminomethylcyclohexane carboxylic acid ' or ' transexamic acid ' or ' traxamic ' or ' trenaxin ' or ' ugurol ').ab,du,dy,kw,mf,ot,ox,rn,sh,ti,tn,dq.</w:t>
            </w:r>
            <w:r w:rsidRPr="00246DF8">
              <w:rPr>
                <w:sz w:val="20"/>
                <w:szCs w:val="20"/>
              </w:rPr>
              <w:t xml:space="preserve"> </w:t>
            </w:r>
          </w:p>
        </w:tc>
      </w:tr>
      <w:tr w:rsidR="00CE777F" w:rsidRPr="00246DF8" w14:paraId="09E19A57" w14:textId="77777777" w:rsidTr="00CE777F">
        <w:tc>
          <w:tcPr>
            <w:tcW w:w="315" w:type="pct"/>
          </w:tcPr>
          <w:p w14:paraId="452103D9" w14:textId="77777777" w:rsidR="00CE777F" w:rsidRPr="00246DF8" w:rsidRDefault="00CE777F" w:rsidP="002506CE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6DF8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4685" w:type="pct"/>
            <w:vAlign w:val="center"/>
          </w:tcPr>
          <w:p w14:paraId="1E9D6B1C" w14:textId="77777777" w:rsidR="00CE777F" w:rsidRPr="00246DF8" w:rsidRDefault="00CE777F" w:rsidP="002506CE">
            <w:pPr>
              <w:rPr>
                <w:sz w:val="20"/>
                <w:szCs w:val="20"/>
              </w:rPr>
            </w:pPr>
            <w:r w:rsidRPr="00246DF8">
              <w:rPr>
                <w:rStyle w:val="searchhistory-search-term"/>
                <w:sz w:val="20"/>
                <w:szCs w:val="20"/>
              </w:rPr>
              <w:t>exp 'misoprostol'/ or (misoprostol or ' 11 ,16 dihydroxy 16 methyl 9 oxo 13 prostenoic acid methyl ester ' or ' 11,16 dihydroxy 16 methyl 9 oxoprost 13 enoic acid methyl ester ' or ' 15 deoxy 16 hydroxy 16 methylprostaglandin e1 methyl ester ' or ' 3 hydroxy 2 4 hydroxy 4 methyl 1 octenyl 5 oxocyclopentaneheptanoic acid methyl ester ' or ' angusta ' or ' cityl ' or ' cyprostol ' or ' cytolog ' or ' cytotec ' or ' gastotec ' or ' gastrul ' or ' gymiso ' or ' hemoprostol ' or ' isprelor ' or ' misel ' or ' misodel ' or ' misofar ' or ' misoone ' or ' misopress ' or ' misoprostil ' or ' misotrol ' or ' mispregnol ' or ' mysodelle ' or ' prostaglandin e1 methylester,15 deoxy 16 hydroxy 16 methyl ' or ' sc 29333 ' or ' sc 30249 ' or ' sc29333 ' or ' sc30249 ' or ' topogyne ' or ' u-miso ' or ' xp 16j ' or ' xp16j ').ab,du,dy,kw,mf,ot,ox,rn,sh,ti,tn,dq.</w:t>
            </w:r>
            <w:r w:rsidRPr="00246DF8">
              <w:rPr>
                <w:sz w:val="20"/>
                <w:szCs w:val="20"/>
              </w:rPr>
              <w:t xml:space="preserve"> </w:t>
            </w:r>
          </w:p>
        </w:tc>
      </w:tr>
      <w:tr w:rsidR="00CE777F" w:rsidRPr="00246DF8" w14:paraId="00BD7058" w14:textId="77777777" w:rsidTr="00CE777F">
        <w:tc>
          <w:tcPr>
            <w:tcW w:w="315" w:type="pct"/>
          </w:tcPr>
          <w:p w14:paraId="2EEABB5F" w14:textId="77777777" w:rsidR="00CE777F" w:rsidRPr="00246DF8" w:rsidRDefault="00CE777F" w:rsidP="002506CE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6DF8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4685" w:type="pct"/>
            <w:vAlign w:val="center"/>
          </w:tcPr>
          <w:p w14:paraId="7E22F516" w14:textId="77777777" w:rsidR="00CE777F" w:rsidRPr="00246DF8" w:rsidRDefault="00CE777F" w:rsidP="002506CE">
            <w:pPr>
              <w:rPr>
                <w:sz w:val="20"/>
                <w:szCs w:val="20"/>
              </w:rPr>
            </w:pPr>
            <w:r w:rsidRPr="00246DF8">
              <w:rPr>
                <w:rStyle w:val="searchhistory-search-term"/>
                <w:sz w:val="20"/>
                <w:szCs w:val="20"/>
              </w:rPr>
              <w:t>exp 'magnesium sulfate'/ or ('magnesium sulfate' or ' epsom salt ' or ' epsom salts ' or ' magnesium sulfate in dextrose ' or ' magnesium sulphate ' or 'mg longoral' or 'sulfamag' or 'sulmetin ' or 'sulmetine ').ab,du,dy,kw,mf,ot,ox,rn,sh,ti,tn,dq.</w:t>
            </w:r>
            <w:r w:rsidRPr="00246DF8">
              <w:rPr>
                <w:sz w:val="20"/>
                <w:szCs w:val="20"/>
              </w:rPr>
              <w:t xml:space="preserve"> </w:t>
            </w:r>
          </w:p>
        </w:tc>
      </w:tr>
      <w:tr w:rsidR="00CE777F" w:rsidRPr="00246DF8" w14:paraId="25212FD8" w14:textId="77777777" w:rsidTr="00CE777F">
        <w:tc>
          <w:tcPr>
            <w:tcW w:w="315" w:type="pct"/>
          </w:tcPr>
          <w:p w14:paraId="7E8B8A3A" w14:textId="77777777" w:rsidR="00CE777F" w:rsidRPr="00246DF8" w:rsidRDefault="00CE777F" w:rsidP="002506CE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6DF8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4685" w:type="pct"/>
            <w:vAlign w:val="center"/>
          </w:tcPr>
          <w:p w14:paraId="4A42BDFE" w14:textId="77777777" w:rsidR="00CE777F" w:rsidRPr="00246DF8" w:rsidRDefault="00CE777F" w:rsidP="002506CE">
            <w:pPr>
              <w:rPr>
                <w:sz w:val="20"/>
                <w:szCs w:val="20"/>
              </w:rPr>
            </w:pPr>
            <w:r w:rsidRPr="00246DF8">
              <w:rPr>
                <w:rStyle w:val="searchhistory-search-term"/>
                <w:sz w:val="20"/>
                <w:szCs w:val="20"/>
              </w:rPr>
              <w:t xml:space="preserve">exp 'penicillin G'/ or ('pencillin G' or ' angicillin ' or ' bacinol ' or ' benzopenicillin ' or ' benzoyl penicillin ' or ' benzyl penicillin ' or ' benzylpenicillin ' or ' benzylpenicillinic acid ' or ' benzylpenicilloyl ' or ' bupenna ' or ' cilligram ' or ' cilloral ' or ' cilopen ' or ' compocillin g ' or ' confets ' or ' conspen ' or ' depot penicillin ' or ' dis pen ' or ' dramcillin-100 ' or ' drop cillin ' or ' dropcillin ' or ' g penicillin ' or ' gelacillin ' or ' gynocillin ' or ' iricillin ' or ' jacillin ' or ' jenets ' or ' k cillin ' or ' keracillin ' or ' liquacillin ' or ' liquapen ' or ' megapen ' or ' nebutab ' or ' novocillin ' or ' novocilline ' or ' pen eff ' or ' penaire ' or ' penalev ' or ' penasoid ' or ' pendex ' or ' peneucin ' or ' penichrysin ' or ' penicillan ' or ' penicillin 9 ' or ' penicillin a ' or ' penicilline ' or ' penicilline g ' or ' penioral ' or ' penisem ' or ' pentab ' or ' penzal ' or ' </w:t>
            </w:r>
            <w:r w:rsidRPr="00246DF8">
              <w:rPr>
                <w:rStyle w:val="searchhistory-search-term"/>
                <w:sz w:val="20"/>
                <w:szCs w:val="20"/>
              </w:rPr>
              <w:lastRenderedPageBreak/>
              <w:t>perolety ' or ' pharmacillin ' or ' phenylmethylpenicillin ' or ' potassium g penicillin ' or ' pradupen ' or ' purapen g ' or ' readcillin ' or ' retarpen ' or ' semi synthetic penicillin ' or ' sol tabs ' or ' solupen ' or ' sopen ' or ' specillin g ' or ' stanpen 500 ' or ' sugracillin ' or ' til pen ' or ' unicilina ' or ' vagicillin ').ab,du,dy,kw,mf,ot,ox,rn,sh,ti,tn,dq.</w:t>
            </w:r>
            <w:r w:rsidRPr="00246DF8">
              <w:rPr>
                <w:sz w:val="20"/>
                <w:szCs w:val="20"/>
              </w:rPr>
              <w:t xml:space="preserve"> </w:t>
            </w:r>
          </w:p>
        </w:tc>
      </w:tr>
      <w:tr w:rsidR="00CE777F" w:rsidRPr="00246DF8" w14:paraId="0E45E0B8" w14:textId="77777777" w:rsidTr="00CE777F">
        <w:tc>
          <w:tcPr>
            <w:tcW w:w="315" w:type="pct"/>
          </w:tcPr>
          <w:p w14:paraId="05352F70" w14:textId="77777777" w:rsidR="00CE777F" w:rsidRPr="00246DF8" w:rsidRDefault="00CE777F" w:rsidP="002506CE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6DF8">
              <w:rPr>
                <w:sz w:val="20"/>
                <w:szCs w:val="20"/>
                <w:lang w:val="en-US"/>
              </w:rPr>
              <w:lastRenderedPageBreak/>
              <w:t>10</w:t>
            </w:r>
          </w:p>
        </w:tc>
        <w:tc>
          <w:tcPr>
            <w:tcW w:w="4685" w:type="pct"/>
            <w:vAlign w:val="center"/>
          </w:tcPr>
          <w:p w14:paraId="6469977A" w14:textId="77777777" w:rsidR="00CE777F" w:rsidRPr="00246DF8" w:rsidRDefault="00CE777F" w:rsidP="002506CE">
            <w:pPr>
              <w:rPr>
                <w:sz w:val="20"/>
                <w:szCs w:val="20"/>
              </w:rPr>
            </w:pPr>
            <w:r w:rsidRPr="00246DF8">
              <w:rPr>
                <w:rStyle w:val="searchhistory-search-term"/>
                <w:sz w:val="20"/>
                <w:szCs w:val="20"/>
              </w:rPr>
              <w:t>exp 'ampicillin'/ or (ampicillin or ' acillin ' or ' aldribid ' or ' aletmicina ' or ' alfasilin ' or ' alpha aminobenzylpenicillin ' or ' alphacin ' or ' ambiopi ' or ' amblocin ' or ' amblosin ' or ' amcill ' or ' amcillin ' or ' amficot ' or ' amfipen ' or ' aminobenzyl penicillin ' or ' aminobenzylpenicillin ' or ' amipenix ' or ' amoxi ' or ' amoxine ' or ' ampcillin ' or ' ampecu ' or ' ampen ' or ' ampenolet ' or ' ampensaar ' or ' ampexin ' or ' ampibex ' or ' ampiblan ' or ' ampicher ' or ' ampicil ' or ' ampicilin ' or ' ampicilina ' or ' ampiciline ' or ' ampicillin hydrate ' or ' ampicillin sensitivity ' or ' ampicillin sodium ' or ' ampicillin trihydrate ' or ' ampicillin ampicillin trihydrate ' or ' ampicilline ' or ' ampicin ' or ' ampicyn ' or ' ampidar ' or ' ampifen ' or ' ampiflex ' or ' ampiger ' or ' ampilag ' or ' ampilin ' or ' ampillin ' or ' ampimedin ' or ' ampipen ' or ' ampitenk ' or ' ampivral ' or ' ampkid ' or ' amplacilina ' or ' amplibin ' or ' ampliblan ' or ' amplital ' or ' amplivacil ' or ' ampolin ' or ' ampycin ' or ' amsapen ' or ' anglopen ' or ' anhydrous ampicillin ' or ' anhypen ' or ' apo-ampi ' or ' austrapen ' or ' ay 6108 ' or ' ay6108 ' or ' bayer 5427 ' or ' binotal ' or ' biocil ' or ' bremcillin ' or ' bridopen ' or ' britapen ' or ' britapen inj ' or ' brl 1341 ' or ' brl1341 ' or ' c 10575 ' or ' c10575 ' or ' camicil ' or ' cetampin ' or ' cimexillin ' or ' citicil ' or ' clovillin ' or ' copharcilin ' or ' dextro levo ampicillin ' or ' dhacillin ' or ' diferin ' or ' doktacillin ' or ' doltirol ' or ' domicillin ' or ' dotirol ' or ' duacillin ' or ' dumopen ' or ' eracillin ' or ' eurocin ' or ' excillin ' or ' extrapen ' or ' fontapen ' or ' gramcil ' or ' h-ambiotico ' or ' helvecillin ' or ' herpen ' or ' hi 63 ' or ' hi63 ' or ' hostes ' or ' ibimycin ' or ' ikacillin ' or ' intramed ' or ' iwacillin ' or ' jenampin ' or ' julphapen ' or ' ks r1 ' or ' marticil ' or ' mecil-n ' or ' neosensitabs ' or ' novo-ampicillin ' or ' nuvapen ' or ' omnipen ' or ' omnipen ampicillin ' or ' omnipen n ' or ' p 50 ' or ' pamecil ' or ' panacta ' or ' pen an ' or ' penbristol ' or ' penbritin ' or ' penbritin s ' or ' penicline ' or ' penodil ' or ' penstabil ' or ' pentrex ' or ' pentrexil ' or ' pentrexyl ' or ' pentrexyl k ' or ' petercillin ' or ' pfizerpen a ' or ' picylin ' or ' polycillin ' or ' polycillin n ' or ' polyflex ' or ' polypen ' or ' pricillin ' or ' primapen ' or ' princillin ' or ' principen ' or ' principen 125 ' or ' principen 250 ' or ' principen 500 ' or ' principen n ' or ' radiocillina ' or ' redicillin ' or ' rimacillin ' or ' roscillin ' or ' semicillin ' or ' servicillin ' or ' shacillin ' or ' sintelin ' or ' sodium ampicillin ' or ' standacillin ' or ' standcillin ' or ' synpenin ' or ' synthocilin ' or ' synthocillin ' or ' tolimal ' or ' totacillin ' or ' totacillin-n ' or ' totapen ' or ' trafarbiot ' or ' tricil ' or ' trifalicina ' or ' trihypen ' or ' trilaxin ' or ' ukapen ' or ' usampi ' or ' vacillin ' or ' viccillin ' or ' vidopen ' or ' virucil ' or ' vitapen ').ab,du,dy,kw,mf,ot,ox,rn,sh,ti,tn,dq.</w:t>
            </w:r>
            <w:r w:rsidRPr="00246DF8">
              <w:rPr>
                <w:sz w:val="20"/>
                <w:szCs w:val="20"/>
              </w:rPr>
              <w:t xml:space="preserve"> </w:t>
            </w:r>
          </w:p>
        </w:tc>
      </w:tr>
      <w:tr w:rsidR="00CE777F" w:rsidRPr="00246DF8" w14:paraId="7545747D" w14:textId="77777777" w:rsidTr="00CE777F">
        <w:tc>
          <w:tcPr>
            <w:tcW w:w="315" w:type="pct"/>
          </w:tcPr>
          <w:p w14:paraId="29CA9DEE" w14:textId="77777777" w:rsidR="00CE777F" w:rsidRPr="00246DF8" w:rsidRDefault="00CE777F" w:rsidP="002506CE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6DF8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4685" w:type="pct"/>
            <w:vAlign w:val="center"/>
          </w:tcPr>
          <w:p w14:paraId="5D1977F2" w14:textId="77777777" w:rsidR="00CE777F" w:rsidRPr="00246DF8" w:rsidRDefault="00CE777F" w:rsidP="002506CE">
            <w:pPr>
              <w:rPr>
                <w:sz w:val="20"/>
                <w:szCs w:val="20"/>
              </w:rPr>
            </w:pPr>
            <w:r w:rsidRPr="00246DF8">
              <w:rPr>
                <w:rStyle w:val="searchhistory-search-term"/>
                <w:sz w:val="20"/>
                <w:szCs w:val="20"/>
              </w:rPr>
              <w:t>exp 'gentamicin'/ or (' gentamicin' or ' adelanin ' or ' alcomicin ' or ' apigent ' or ' apogen ' or ' apoten ' or ' azupel ' or ' bactiderm ' or ' biogaracin ' or ' bristagen ' or ' cidomycin ' or ' danigen ' or ' dermogen ' or ' dianfarma ' or ' dispagent ' or ' duragentam ' or ' duragentamicin ' or ' epigent ' or ' frieso gent ' or ' g-mycin ' or ' garabiotic ' or ' garalone ' or ' garamicin ' or ' garamicina ' or ' garamicina cream ' or ' garamicina crema ' or ' garamicina oftalmica ' or ' garamycin ' or ' garamycin ophthalmic ' or ' garamycin topical ' or ' garbilocin ' or ' gencin ' or ' gendril ' or ' genoptic ' or ' genoptic liquifilm ' or ' genoptic sop ' or ' genrex ' or ' gensumycin ' or ' genta 20 ' or ' genta 50 ' or ' genta grin ' or ' genta-gobens ' or ' gentabiotic ' or ' gentabiox ' or ' gentac ' or ' gentacidin ' or ' gentacin ' or ' gentacor ' or ' gentacyl ' or ' gentafair ' or ' gentagram ' or ' gentak ' or ' gental ' or ' gentaline ' or ' gentalline ' or ' gentalol ' or ' gentalyn ' or ' gentalyn oftalmico-otico ' or ' gentamax ' or ' gentame ' or ' gentamedical ' or ' gentamen ' or ' gentamerck ' or ' gentamicin sulfate ' or ' gentamicin sulfate in sodium chloride ' or ' gentamicin sulphate ' or ' gentamicin sulphate in sodium chloride ' or ' gentamicins ' or ' gentamina ' or ' gentamycin ' or ' gentamycin a1 ' or ' gentamycin cream ' or ' gentamycin sulfate ' or ' gentamycin sulphate ' or ' gentamycine ' or ' gentamyl ' or ' gentamytrex ' or ' gentamytrex ophthiole ' or ' gentaplus ' or ' gentarad ' or ' gentasil ' or ' gentasol ' or ' gentasone ' or ' gentasporin ' or ' gentatrim ' or ' genticin ' or ' genticina ' or ' genticyn ' or ' genticyn hg ' or ' gentiderm ' or ' gentimycin ' or ' gentocin ' or ' gentogram ' or ' gentomycin ' or ' genum ' or ' geomycine ' or ' gevramycin ' or ' grammicin ' or ' hexamycin ' or ' isotonic gentamicin sulfate ' or ' isotonic gentamicin sulphate ' or ' jenamicin ' or ' konigen ' or ' lacromycin ' or ' lisagent ' or ' martigenta ' or ' megental ' or ' migenta ' or ' miragenta ' or ' miramycin ' or ' nichogencin ' or ' nsc 82261 ' or ' nsc82261 ' or ' obogen ' or ' ocu-mycin ' or ' ocugenta ' or ' oftagen ' or ' ophtagram ' or ' opthagen ' or ' opti-genta ' or ' optigen ' or ' ottogenta ' or ' pyogenta ' or ' refobacin ' or ' refobacin palacos r ' or ' ribomicin ' or ' rigaminol ' or ' rocy gen ' or ' rovixida ' or ' rupegen ' or ' sagestam eye drops ' or ' sch 9724 ' or ' sch9724 ' or ' sedanazin ' or ' servigenta ' or ' skinfect ' or ' sulmycin ' or ' tangyn ' or ' terramycin n augensalbe ' or ' terramycin n augentropfen ' or ' u-gencin ' or ' versigen ' or ' yectamicina ').ab,du,dy,kw,mf,ot,ox,rn,sh,ti,tn,dq.</w:t>
            </w:r>
            <w:r w:rsidRPr="00246DF8">
              <w:rPr>
                <w:sz w:val="20"/>
                <w:szCs w:val="20"/>
              </w:rPr>
              <w:t xml:space="preserve"> </w:t>
            </w:r>
          </w:p>
        </w:tc>
      </w:tr>
      <w:tr w:rsidR="00CE777F" w:rsidRPr="00246DF8" w14:paraId="334DE2A3" w14:textId="77777777" w:rsidTr="00CE777F">
        <w:tc>
          <w:tcPr>
            <w:tcW w:w="315" w:type="pct"/>
          </w:tcPr>
          <w:p w14:paraId="0492DC52" w14:textId="77777777" w:rsidR="00CE777F" w:rsidRPr="00246DF8" w:rsidRDefault="00CE777F" w:rsidP="002506CE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6DF8">
              <w:rPr>
                <w:sz w:val="20"/>
                <w:szCs w:val="20"/>
                <w:lang w:val="en-US"/>
              </w:rPr>
              <w:lastRenderedPageBreak/>
              <w:t>12</w:t>
            </w:r>
          </w:p>
        </w:tc>
        <w:tc>
          <w:tcPr>
            <w:tcW w:w="4685" w:type="pct"/>
            <w:vAlign w:val="center"/>
          </w:tcPr>
          <w:p w14:paraId="111AE17A" w14:textId="77777777" w:rsidR="00CE777F" w:rsidRPr="00246DF8" w:rsidRDefault="00CE777F" w:rsidP="002506CE">
            <w:pPr>
              <w:rPr>
                <w:sz w:val="20"/>
                <w:szCs w:val="20"/>
              </w:rPr>
            </w:pPr>
            <w:r w:rsidRPr="00246DF8">
              <w:rPr>
                <w:rStyle w:val="searchhistory-search-term"/>
                <w:sz w:val="20"/>
                <w:szCs w:val="20"/>
              </w:rPr>
              <w:t>exp 'cefazolin'/ or (((' ancef ' or ' ancef in dextrose 5 ' or ' ancef in sodium chloride ' or ' ansef ' or ' anzolin ' or ' basocef ' or ' biozolin ' or ' cefacidal ' or ' cefamezin ' or ' cefamezine ' or ' cefarad ' or ' cefazin ' or ' cefazol ' or ' cefazolin) and dextrose ') or ' cefazolin sodium ' or ' cefazolina ' or ' cefazoline ' or ' cefazoline panpharma ' or ' celmetin ' or ' cephamezin ' or ' cephazolin ' or ' cezolin ' or ' elzogram ' or ' faxilen ' or ' fazolin ' or ' fonvicol ' or ' gramaxin ' or ' intrazolina ' or ' izacef ' or ' kefarin ' or ' kefazin ' or ' kefazolin ' or ' kefzol ' or ' kezolin ' or ' kofatol ' or ' kurgan ' or ' lupex ' or ' oricef ' or ' orizolin ' or ' reflin ' or ' sanzol ' or ' stancef ' or ' stazolin ' or ' surzolin ' or ' totacef ' or ' uzolin ' or ' vifazolin ' or ' vulmizolin ' or ' zaconil ' or ' zolecef ' or ' zolicef ' or ' zolidina ').ab,du,dy,kw,mf,ot,ox,rn,sh,ti,tn,dq.</w:t>
            </w:r>
            <w:r w:rsidRPr="00246DF8">
              <w:rPr>
                <w:sz w:val="20"/>
                <w:szCs w:val="20"/>
              </w:rPr>
              <w:t xml:space="preserve"> </w:t>
            </w:r>
          </w:p>
        </w:tc>
      </w:tr>
      <w:tr w:rsidR="00CE777F" w:rsidRPr="00246DF8" w14:paraId="14E0FFD3" w14:textId="77777777" w:rsidTr="00CE777F">
        <w:tc>
          <w:tcPr>
            <w:tcW w:w="315" w:type="pct"/>
          </w:tcPr>
          <w:p w14:paraId="4DFC54D7" w14:textId="77777777" w:rsidR="00CE777F" w:rsidRPr="00246DF8" w:rsidRDefault="00CE777F" w:rsidP="002506CE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6DF8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4685" w:type="pct"/>
            <w:vAlign w:val="center"/>
          </w:tcPr>
          <w:p w14:paraId="644F9CD6" w14:textId="77777777" w:rsidR="00CE777F" w:rsidRPr="00246DF8" w:rsidRDefault="00CE777F" w:rsidP="002506CE">
            <w:pPr>
              <w:rPr>
                <w:sz w:val="20"/>
                <w:szCs w:val="20"/>
              </w:rPr>
            </w:pPr>
            <w:r w:rsidRPr="00246DF8">
              <w:rPr>
                <w:rStyle w:val="searchhistory-search-term"/>
                <w:sz w:val="20"/>
                <w:szCs w:val="20"/>
              </w:rPr>
              <w:t>exp 'metronidazole'/ or (metronidazole ti,ab or ' acea gel ' or ' acromona ' or ' amevan ' or ' amiyodazol ' or ' anaerobex ' or ' anerobia ' or ' apo-metronidazole ' or ' arcazol ' or ' arilin ' or ' ariline ' or ' aristogyl ' or ' asiazole ' or ' asuzol ' or ' atrivyl ' or ' bayer 5360 ' or ' biotazol ' or ' camezol ' or ' clont ' or ' cont ' or ' danizol ' or ' deflamon ' or ' dumozol ' or ' elyzol ' or ' endazole ' or ' entizol ' or ' farnat ' or ' fladex ' or ' flagenase ' or ' flagesol ' or ' flagil ' or ' flagizole ' or ' flagyl ' or ' flagyl 375 ' or ' flagyl compak ' or ' flagyl er ' or ' flagyl i v ' or ' flagyl i v rtu ' or ' flasinyl ' or ' flazol ' or ' flegyl ' or ' fossyol ' or ' frotin ' or ' giardyl ' or ' gineflavir ' or ' helminzol ' or ' ivemetro ' or ' klion ' or ' kreucosan ' or ' marphazole ' or ' metragyl ' or ' metranidazole ' or ' metric 21 ' or ' metro i v ' or ' metrocream ' or ' metrodinazole ' or ' metrogel ' or ' metrogel vaginal ' or ' metrogyl ' or ' metrogyl unique ' or ' metrolag ' or ' metrolex ' or ' metrolotion ' or ' metromidol ' or ' metronid ' or ' metronidanol ' or ' metronidasol ' or ' metronidazol ' or ' metronidazol mckesson ' or ' metronidazole hydrochloride ' or ' metronidazole injection ' or ' metronidazole iv ' or ' metronidazone ' or ' metronide ' or ' metronil ' or ' metronizadole ' or ' metrozin ' or ' metrozine ' or ' metryl ' or ' monasin ' or ' nalox ' or ' nidazol ' or ' nor-metrogel ' or ' noritate ' or ' noritate cream ' or ' novonidazole ' or ' nsc 50364 ' or ' orvagil ' or ' otrozol ' or ' patryl ' or ' protogyl ' or ' protostat ' or ' protostate ' or ' protozol ' or ' qualigyl ' or ' rathimed n ' or ' robaz ' or ' rodazid ' or ' rosaced gel ' or ' rosalox ' or ' rozacreme ' or ' rozagel ' or ' rozex ' or ' rozex gel ' or ' rp 8823 ' or ' satric ' or ' sc 32642 ' or ' servizol ' or ' sharizole ' or ' supplin ' or ' surimol ' or ' takimetol ' or ' torgyl ' or ' trichazol ' or ' trichex ' or ' tricho cordes ' or ' trichogynaedron ' or ' trichomol ' or ' trichopol ' or ' trichopole ' or ' trichozole ' or ' tricocet ' or ' tricom ' or ' triconex ' or ' tricowas b ' or ' trikacide ' or ' trikozol ' or ' trivazol ' or ' trogiar ' or ' unigo ' or ' vagimid ' or ' vandazole ' or ' zadstat ' or ' zidoval gel ').ab,du,dy,kw,mf,ot,ox,rn,sh,ti,tn,dq.</w:t>
            </w:r>
            <w:r w:rsidRPr="00246DF8">
              <w:rPr>
                <w:sz w:val="20"/>
                <w:szCs w:val="20"/>
              </w:rPr>
              <w:t xml:space="preserve"> </w:t>
            </w:r>
          </w:p>
        </w:tc>
      </w:tr>
      <w:tr w:rsidR="00CE777F" w:rsidRPr="00246DF8" w14:paraId="1B9C5B17" w14:textId="77777777" w:rsidTr="00CE777F">
        <w:tc>
          <w:tcPr>
            <w:tcW w:w="315" w:type="pct"/>
          </w:tcPr>
          <w:p w14:paraId="16C30BFC" w14:textId="77777777" w:rsidR="00CE777F" w:rsidRPr="00246DF8" w:rsidRDefault="00CE777F" w:rsidP="002506CE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6DF8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4685" w:type="pct"/>
            <w:vAlign w:val="center"/>
          </w:tcPr>
          <w:p w14:paraId="53AF7D37" w14:textId="77777777" w:rsidR="00CE777F" w:rsidRPr="00246DF8" w:rsidRDefault="00CE777F" w:rsidP="002506CE">
            <w:pPr>
              <w:rPr>
                <w:sz w:val="20"/>
                <w:szCs w:val="20"/>
              </w:rPr>
            </w:pPr>
            <w:r w:rsidRPr="00246DF8">
              <w:rPr>
                <w:rStyle w:val="searchhistory-search-term"/>
                <w:sz w:val="20"/>
                <w:szCs w:val="20"/>
              </w:rPr>
              <w:t>1 or 2 or 3 or 4 or 5 or 6 or 7 or 8 or 9 or 10 or 11 or 12 or 13</w:t>
            </w:r>
            <w:r w:rsidRPr="00246DF8">
              <w:rPr>
                <w:sz w:val="20"/>
                <w:szCs w:val="20"/>
              </w:rPr>
              <w:t xml:space="preserve"> </w:t>
            </w:r>
          </w:p>
        </w:tc>
      </w:tr>
      <w:tr w:rsidR="00CE777F" w:rsidRPr="00246DF8" w14:paraId="28C07DA9" w14:textId="77777777" w:rsidTr="00CE777F">
        <w:tc>
          <w:tcPr>
            <w:tcW w:w="315" w:type="pct"/>
          </w:tcPr>
          <w:p w14:paraId="585F4D2F" w14:textId="77777777" w:rsidR="00CE777F" w:rsidRPr="00246DF8" w:rsidRDefault="00CE777F" w:rsidP="002506CE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6DF8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4685" w:type="pct"/>
            <w:vAlign w:val="center"/>
          </w:tcPr>
          <w:p w14:paraId="5B20D705" w14:textId="77777777" w:rsidR="00CE777F" w:rsidRPr="00246DF8" w:rsidRDefault="00CE777F" w:rsidP="002506CE">
            <w:pPr>
              <w:rPr>
                <w:sz w:val="20"/>
                <w:szCs w:val="20"/>
              </w:rPr>
            </w:pPr>
            <w:r w:rsidRPr="00246DF8">
              <w:rPr>
                <w:rStyle w:val="searchhistory-search-term"/>
                <w:sz w:val="20"/>
                <w:szCs w:val="20"/>
              </w:rPr>
              <w:t>exp 'drug contamination'/ or exp 'counterfeit drug'/ or 'drug contamination'.ti,ab. or counterfeit.ti,ab. or fake.ti,ab. or impurity.ti,ab. or impurities.ti,ab. or exp 'drug quality'/ or exp 'drug monitoring'/ or 'drug monitoring'.ti,ab.</w:t>
            </w:r>
            <w:r w:rsidRPr="00246DF8">
              <w:rPr>
                <w:sz w:val="20"/>
                <w:szCs w:val="20"/>
              </w:rPr>
              <w:t xml:space="preserve"> </w:t>
            </w:r>
          </w:p>
        </w:tc>
      </w:tr>
      <w:tr w:rsidR="00CE777F" w:rsidRPr="00246DF8" w14:paraId="4D76A5D5" w14:textId="77777777" w:rsidTr="00CE777F">
        <w:tc>
          <w:tcPr>
            <w:tcW w:w="315" w:type="pct"/>
          </w:tcPr>
          <w:p w14:paraId="7BA18E83" w14:textId="77777777" w:rsidR="00CE777F" w:rsidRPr="00246DF8" w:rsidRDefault="00CE777F" w:rsidP="002506CE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6DF8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4685" w:type="pct"/>
            <w:vAlign w:val="center"/>
          </w:tcPr>
          <w:p w14:paraId="7FE53AC9" w14:textId="77777777" w:rsidR="00CE777F" w:rsidRPr="00246DF8" w:rsidRDefault="00CE777F" w:rsidP="002506CE">
            <w:pPr>
              <w:rPr>
                <w:sz w:val="20"/>
                <w:szCs w:val="20"/>
              </w:rPr>
            </w:pPr>
            <w:r w:rsidRPr="00246DF8">
              <w:rPr>
                <w:rStyle w:val="searchhistory-search-term"/>
                <w:sz w:val="20"/>
                <w:szCs w:val="20"/>
              </w:rPr>
              <w:t>exp 'drug storage'/ or exp 'drug stability'/ or exp 'humidity'/ or exp ' heat sensitivity'/ or 'Medication errors'.ti,ab. or 'drug stablilty'.ti,ab. or storage.ti,ab. or potency.ti,ab. or potencies.ti,ab. or 'active pharmacological ingredient'.ti,ab. or 'active pharmacological ingredients'.ti,ab. or 'active pharmacological ingredient'.ti,ab. or 'non active'.ti,ab. or (light adj2 expos*).ti,ab. or stable.ti,ab. or potency.ti,ab. or potencies.ti,ab.</w:t>
            </w:r>
            <w:r w:rsidRPr="00246DF8">
              <w:rPr>
                <w:sz w:val="20"/>
                <w:szCs w:val="20"/>
              </w:rPr>
              <w:t xml:space="preserve"> </w:t>
            </w:r>
          </w:p>
        </w:tc>
      </w:tr>
      <w:tr w:rsidR="00CE777F" w:rsidRPr="00246DF8" w14:paraId="31468B86" w14:textId="77777777" w:rsidTr="00CE777F">
        <w:tc>
          <w:tcPr>
            <w:tcW w:w="315" w:type="pct"/>
          </w:tcPr>
          <w:p w14:paraId="5BC4BC70" w14:textId="77777777" w:rsidR="00CE777F" w:rsidRPr="00246DF8" w:rsidRDefault="00CE777F" w:rsidP="002506CE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6DF8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4685" w:type="pct"/>
            <w:vAlign w:val="center"/>
          </w:tcPr>
          <w:p w14:paraId="257DE949" w14:textId="77777777" w:rsidR="00CE777F" w:rsidRPr="00246DF8" w:rsidRDefault="00CE777F" w:rsidP="002506CE">
            <w:pPr>
              <w:rPr>
                <w:sz w:val="20"/>
                <w:szCs w:val="20"/>
              </w:rPr>
            </w:pPr>
            <w:r w:rsidRPr="00246DF8">
              <w:rPr>
                <w:rStyle w:val="searchhistory-search-term"/>
                <w:sz w:val="20"/>
                <w:szCs w:val="20"/>
              </w:rPr>
              <w:t>exp health care quality/ or exp 'standard'/ or exp 'quality control'/ or 'quality control'.ti,ab. or substandard.ti,ab. or 'non-compliant'.ti,ab. or 'non-complianance'.ti,ab. or inadequate.ti,ab. or surveillance.ti,ab. or specification*.ti,ab. or 'failure rate'.ti,ab. or 'failure rates'.ti,ab. or spurious.ti,ab. or degradat*.ti,ab. or unregistered.ti,ab. or insufficien*.ti,ab.</w:t>
            </w:r>
            <w:r w:rsidRPr="00246DF8">
              <w:rPr>
                <w:sz w:val="20"/>
                <w:szCs w:val="20"/>
              </w:rPr>
              <w:t xml:space="preserve"> </w:t>
            </w:r>
          </w:p>
        </w:tc>
      </w:tr>
      <w:tr w:rsidR="00CE777F" w:rsidRPr="00246DF8" w14:paraId="7F66587C" w14:textId="77777777" w:rsidTr="00CE777F">
        <w:tc>
          <w:tcPr>
            <w:tcW w:w="315" w:type="pct"/>
          </w:tcPr>
          <w:p w14:paraId="7A636E0A" w14:textId="77777777" w:rsidR="00CE777F" w:rsidRPr="00246DF8" w:rsidRDefault="00CE777F" w:rsidP="002506CE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6DF8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4685" w:type="pct"/>
            <w:vAlign w:val="center"/>
          </w:tcPr>
          <w:p w14:paraId="53817815" w14:textId="77777777" w:rsidR="00CE777F" w:rsidRPr="00246DF8" w:rsidRDefault="00CE777F" w:rsidP="002506CE">
            <w:pPr>
              <w:rPr>
                <w:sz w:val="20"/>
                <w:szCs w:val="20"/>
              </w:rPr>
            </w:pPr>
            <w:r w:rsidRPr="00246DF8">
              <w:rPr>
                <w:rStyle w:val="searchhistory-search-term"/>
                <w:sz w:val="20"/>
                <w:szCs w:val="20"/>
              </w:rPr>
              <w:t>14 and 15</w:t>
            </w:r>
            <w:r w:rsidRPr="00246DF8">
              <w:rPr>
                <w:sz w:val="20"/>
                <w:szCs w:val="20"/>
              </w:rPr>
              <w:t xml:space="preserve"> </w:t>
            </w:r>
          </w:p>
        </w:tc>
      </w:tr>
      <w:tr w:rsidR="00CE777F" w:rsidRPr="00246DF8" w14:paraId="667E9B93" w14:textId="77777777" w:rsidTr="00CE777F">
        <w:tc>
          <w:tcPr>
            <w:tcW w:w="315" w:type="pct"/>
          </w:tcPr>
          <w:p w14:paraId="145D88C2" w14:textId="77777777" w:rsidR="00CE777F" w:rsidRPr="00246DF8" w:rsidRDefault="00CE777F" w:rsidP="002506CE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6DF8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4685" w:type="pct"/>
            <w:vAlign w:val="center"/>
          </w:tcPr>
          <w:p w14:paraId="635429C1" w14:textId="77777777" w:rsidR="00CE777F" w:rsidRPr="00246DF8" w:rsidRDefault="00CE777F" w:rsidP="002506CE">
            <w:pPr>
              <w:rPr>
                <w:sz w:val="20"/>
                <w:szCs w:val="20"/>
              </w:rPr>
            </w:pPr>
            <w:r w:rsidRPr="00246DF8">
              <w:rPr>
                <w:rStyle w:val="searchhistory-search-term"/>
                <w:sz w:val="20"/>
                <w:szCs w:val="20"/>
              </w:rPr>
              <w:t>14 and 16 and 17</w:t>
            </w:r>
            <w:r w:rsidRPr="00246DF8">
              <w:rPr>
                <w:sz w:val="20"/>
                <w:szCs w:val="20"/>
              </w:rPr>
              <w:t xml:space="preserve"> </w:t>
            </w:r>
          </w:p>
        </w:tc>
      </w:tr>
      <w:tr w:rsidR="00CE777F" w:rsidRPr="00246DF8" w14:paraId="279BBC6D" w14:textId="77777777" w:rsidTr="00CE777F">
        <w:tc>
          <w:tcPr>
            <w:tcW w:w="315" w:type="pct"/>
          </w:tcPr>
          <w:p w14:paraId="22233603" w14:textId="77777777" w:rsidR="00CE777F" w:rsidRPr="00246DF8" w:rsidRDefault="00CE777F" w:rsidP="002506CE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6DF8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4685" w:type="pct"/>
            <w:vAlign w:val="center"/>
          </w:tcPr>
          <w:p w14:paraId="3BDBE23D" w14:textId="77777777" w:rsidR="00CE777F" w:rsidRPr="00246DF8" w:rsidRDefault="00CE777F" w:rsidP="002506CE">
            <w:pPr>
              <w:rPr>
                <w:sz w:val="20"/>
                <w:szCs w:val="20"/>
              </w:rPr>
            </w:pPr>
            <w:r w:rsidRPr="00246DF8">
              <w:rPr>
                <w:rStyle w:val="searchhistory-search-term"/>
                <w:sz w:val="20"/>
                <w:szCs w:val="20"/>
              </w:rPr>
              <w:t>18 or 19</w:t>
            </w:r>
            <w:r w:rsidRPr="00246DF8">
              <w:rPr>
                <w:sz w:val="20"/>
                <w:szCs w:val="20"/>
              </w:rPr>
              <w:t xml:space="preserve"> </w:t>
            </w:r>
          </w:p>
        </w:tc>
      </w:tr>
    </w:tbl>
    <w:p w14:paraId="1C986ACE" w14:textId="77777777" w:rsidR="004701CB" w:rsidRDefault="004701CB" w:rsidP="004701CB"/>
    <w:p w14:paraId="7052A27A" w14:textId="77777777" w:rsidR="00470F8A" w:rsidRPr="00C6787E" w:rsidRDefault="00470F8A" w:rsidP="00C055E0">
      <w:pPr>
        <w:tabs>
          <w:tab w:val="left" w:pos="1350"/>
        </w:tabs>
        <w:rPr>
          <w:strike/>
          <w:highlight w:val="green"/>
          <w:u w:val="single"/>
          <w:lang w:val="en-GB"/>
        </w:rPr>
      </w:pPr>
    </w:p>
    <w:sectPr w:rsidR="00470F8A" w:rsidRPr="00C6787E" w:rsidSect="00AA54BF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F57989" w14:textId="77777777" w:rsidR="0047645F" w:rsidRDefault="0047645F" w:rsidP="002222C7">
      <w:r>
        <w:separator/>
      </w:r>
    </w:p>
  </w:endnote>
  <w:endnote w:type="continuationSeparator" w:id="0">
    <w:p w14:paraId="7E355B7B" w14:textId="77777777" w:rsidR="0047645F" w:rsidRDefault="0047645F" w:rsidP="002222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CEB0DA" w14:textId="77777777" w:rsidR="0047645F" w:rsidRDefault="0047645F" w:rsidP="002222C7">
      <w:r>
        <w:separator/>
      </w:r>
    </w:p>
  </w:footnote>
  <w:footnote w:type="continuationSeparator" w:id="0">
    <w:p w14:paraId="632B424C" w14:textId="77777777" w:rsidR="0047645F" w:rsidRDefault="0047645F" w:rsidP="002222C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43E929" w14:textId="77777777" w:rsidR="002A5CEA" w:rsidRPr="004D1039" w:rsidRDefault="002A5CEA" w:rsidP="004D1039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9C70CB"/>
    <w:multiLevelType w:val="multilevel"/>
    <w:tmpl w:val="DA4AF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B8B75A8"/>
    <w:multiLevelType w:val="multilevel"/>
    <w:tmpl w:val="0BDA24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9FF071D"/>
    <w:multiLevelType w:val="multilevel"/>
    <w:tmpl w:val="5A74AE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activeWritingStyle w:appName="MSWord" w:lang="pt-B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2C7"/>
    <w:rsid w:val="00003F7D"/>
    <w:rsid w:val="0003083D"/>
    <w:rsid w:val="00030B72"/>
    <w:rsid w:val="00035814"/>
    <w:rsid w:val="0003722B"/>
    <w:rsid w:val="00041AB5"/>
    <w:rsid w:val="00071470"/>
    <w:rsid w:val="00075043"/>
    <w:rsid w:val="00075B8F"/>
    <w:rsid w:val="00080F5E"/>
    <w:rsid w:val="00083501"/>
    <w:rsid w:val="00092BA4"/>
    <w:rsid w:val="00093E5B"/>
    <w:rsid w:val="000A29E6"/>
    <w:rsid w:val="000A3E11"/>
    <w:rsid w:val="000A3E86"/>
    <w:rsid w:val="000A4A09"/>
    <w:rsid w:val="000C310E"/>
    <w:rsid w:val="000C4277"/>
    <w:rsid w:val="000C5959"/>
    <w:rsid w:val="000D2526"/>
    <w:rsid w:val="000D4D54"/>
    <w:rsid w:val="000E187D"/>
    <w:rsid w:val="000E4492"/>
    <w:rsid w:val="000F1A50"/>
    <w:rsid w:val="000F7758"/>
    <w:rsid w:val="00101F14"/>
    <w:rsid w:val="00112393"/>
    <w:rsid w:val="00126503"/>
    <w:rsid w:val="001310F1"/>
    <w:rsid w:val="001609B9"/>
    <w:rsid w:val="00161926"/>
    <w:rsid w:val="001636F7"/>
    <w:rsid w:val="00167F0A"/>
    <w:rsid w:val="00174AED"/>
    <w:rsid w:val="00176603"/>
    <w:rsid w:val="00180028"/>
    <w:rsid w:val="00180318"/>
    <w:rsid w:val="0018250E"/>
    <w:rsid w:val="00182B78"/>
    <w:rsid w:val="00183AC7"/>
    <w:rsid w:val="00185A82"/>
    <w:rsid w:val="00193091"/>
    <w:rsid w:val="001A7CA3"/>
    <w:rsid w:val="001C36E8"/>
    <w:rsid w:val="001D4278"/>
    <w:rsid w:val="001F1B29"/>
    <w:rsid w:val="001F2963"/>
    <w:rsid w:val="001F7B24"/>
    <w:rsid w:val="00200153"/>
    <w:rsid w:val="0020155E"/>
    <w:rsid w:val="0020190E"/>
    <w:rsid w:val="0020379A"/>
    <w:rsid w:val="002222C7"/>
    <w:rsid w:val="00233030"/>
    <w:rsid w:val="002360FF"/>
    <w:rsid w:val="00237A78"/>
    <w:rsid w:val="00246DF8"/>
    <w:rsid w:val="00252E32"/>
    <w:rsid w:val="00263FEC"/>
    <w:rsid w:val="00274502"/>
    <w:rsid w:val="002756FF"/>
    <w:rsid w:val="00275C31"/>
    <w:rsid w:val="00277BC0"/>
    <w:rsid w:val="0028506F"/>
    <w:rsid w:val="002850D5"/>
    <w:rsid w:val="0029066D"/>
    <w:rsid w:val="00291302"/>
    <w:rsid w:val="002A5CEA"/>
    <w:rsid w:val="002A608D"/>
    <w:rsid w:val="002A79B0"/>
    <w:rsid w:val="002C02AE"/>
    <w:rsid w:val="002C6B9B"/>
    <w:rsid w:val="002D3D9F"/>
    <w:rsid w:val="002E5091"/>
    <w:rsid w:val="002E62EE"/>
    <w:rsid w:val="002F3EB5"/>
    <w:rsid w:val="002F4F25"/>
    <w:rsid w:val="002F67C3"/>
    <w:rsid w:val="00301694"/>
    <w:rsid w:val="003140F8"/>
    <w:rsid w:val="00325C2E"/>
    <w:rsid w:val="00331C78"/>
    <w:rsid w:val="00346728"/>
    <w:rsid w:val="00351766"/>
    <w:rsid w:val="00360307"/>
    <w:rsid w:val="003652FD"/>
    <w:rsid w:val="00367031"/>
    <w:rsid w:val="00383128"/>
    <w:rsid w:val="003A062F"/>
    <w:rsid w:val="003A5217"/>
    <w:rsid w:val="003B0120"/>
    <w:rsid w:val="003B108C"/>
    <w:rsid w:val="003C0270"/>
    <w:rsid w:val="003C37D8"/>
    <w:rsid w:val="003D011B"/>
    <w:rsid w:val="003D1086"/>
    <w:rsid w:val="003E5683"/>
    <w:rsid w:val="003E739C"/>
    <w:rsid w:val="003E7C68"/>
    <w:rsid w:val="0040052F"/>
    <w:rsid w:val="00406B6A"/>
    <w:rsid w:val="00433747"/>
    <w:rsid w:val="00436DE0"/>
    <w:rsid w:val="0046091F"/>
    <w:rsid w:val="004701CB"/>
    <w:rsid w:val="00470F8A"/>
    <w:rsid w:val="00475763"/>
    <w:rsid w:val="0047645F"/>
    <w:rsid w:val="004775BF"/>
    <w:rsid w:val="00490065"/>
    <w:rsid w:val="004A6FEF"/>
    <w:rsid w:val="004B25F6"/>
    <w:rsid w:val="004C3EAD"/>
    <w:rsid w:val="004D1039"/>
    <w:rsid w:val="004D3060"/>
    <w:rsid w:val="004E2999"/>
    <w:rsid w:val="004F5156"/>
    <w:rsid w:val="004F77F3"/>
    <w:rsid w:val="0050572E"/>
    <w:rsid w:val="00510ADA"/>
    <w:rsid w:val="00524DEF"/>
    <w:rsid w:val="005323D4"/>
    <w:rsid w:val="00534C27"/>
    <w:rsid w:val="005377C4"/>
    <w:rsid w:val="00541007"/>
    <w:rsid w:val="005442ED"/>
    <w:rsid w:val="00545C2A"/>
    <w:rsid w:val="00550D92"/>
    <w:rsid w:val="00564DDE"/>
    <w:rsid w:val="00571056"/>
    <w:rsid w:val="00575905"/>
    <w:rsid w:val="00575ED7"/>
    <w:rsid w:val="0059039E"/>
    <w:rsid w:val="005913EC"/>
    <w:rsid w:val="00597172"/>
    <w:rsid w:val="005A4630"/>
    <w:rsid w:val="005B0096"/>
    <w:rsid w:val="005B632C"/>
    <w:rsid w:val="005D2484"/>
    <w:rsid w:val="005D4A50"/>
    <w:rsid w:val="0061566C"/>
    <w:rsid w:val="00616900"/>
    <w:rsid w:val="0062324B"/>
    <w:rsid w:val="00627E89"/>
    <w:rsid w:val="00661CA6"/>
    <w:rsid w:val="00671968"/>
    <w:rsid w:val="00686D70"/>
    <w:rsid w:val="006C0174"/>
    <w:rsid w:val="006E0C3E"/>
    <w:rsid w:val="006E6053"/>
    <w:rsid w:val="006E6225"/>
    <w:rsid w:val="00704E0D"/>
    <w:rsid w:val="0071747F"/>
    <w:rsid w:val="00720020"/>
    <w:rsid w:val="0073059C"/>
    <w:rsid w:val="00730712"/>
    <w:rsid w:val="00743716"/>
    <w:rsid w:val="00743DC9"/>
    <w:rsid w:val="0074445B"/>
    <w:rsid w:val="00755F83"/>
    <w:rsid w:val="00770D30"/>
    <w:rsid w:val="0077242E"/>
    <w:rsid w:val="00783421"/>
    <w:rsid w:val="007A0F91"/>
    <w:rsid w:val="007B316A"/>
    <w:rsid w:val="007B3649"/>
    <w:rsid w:val="007D1162"/>
    <w:rsid w:val="007E62D3"/>
    <w:rsid w:val="007E68DD"/>
    <w:rsid w:val="007F1374"/>
    <w:rsid w:val="007F4D0E"/>
    <w:rsid w:val="007F7102"/>
    <w:rsid w:val="00802047"/>
    <w:rsid w:val="0081703F"/>
    <w:rsid w:val="0082339B"/>
    <w:rsid w:val="00841D88"/>
    <w:rsid w:val="0084282B"/>
    <w:rsid w:val="00846F75"/>
    <w:rsid w:val="0085163D"/>
    <w:rsid w:val="0085574E"/>
    <w:rsid w:val="0085773C"/>
    <w:rsid w:val="00872001"/>
    <w:rsid w:val="0088036A"/>
    <w:rsid w:val="00886059"/>
    <w:rsid w:val="00886ADF"/>
    <w:rsid w:val="0088737B"/>
    <w:rsid w:val="00891D6F"/>
    <w:rsid w:val="0089235A"/>
    <w:rsid w:val="008C3180"/>
    <w:rsid w:val="008D7326"/>
    <w:rsid w:val="008D75D4"/>
    <w:rsid w:val="008E6B85"/>
    <w:rsid w:val="00910E74"/>
    <w:rsid w:val="00912B10"/>
    <w:rsid w:val="009224CB"/>
    <w:rsid w:val="00925935"/>
    <w:rsid w:val="00927E11"/>
    <w:rsid w:val="00945AAF"/>
    <w:rsid w:val="0094602F"/>
    <w:rsid w:val="009579DA"/>
    <w:rsid w:val="0096500D"/>
    <w:rsid w:val="00965DD6"/>
    <w:rsid w:val="00965EC4"/>
    <w:rsid w:val="009A1208"/>
    <w:rsid w:val="009A4879"/>
    <w:rsid w:val="009C3DB5"/>
    <w:rsid w:val="009D34F2"/>
    <w:rsid w:val="009D60E9"/>
    <w:rsid w:val="009E07BC"/>
    <w:rsid w:val="009E3866"/>
    <w:rsid w:val="009E4564"/>
    <w:rsid w:val="009F24C6"/>
    <w:rsid w:val="00A00DA5"/>
    <w:rsid w:val="00A0152A"/>
    <w:rsid w:val="00A01571"/>
    <w:rsid w:val="00A01C09"/>
    <w:rsid w:val="00A0633B"/>
    <w:rsid w:val="00A11D4E"/>
    <w:rsid w:val="00A12F05"/>
    <w:rsid w:val="00A21366"/>
    <w:rsid w:val="00A239F4"/>
    <w:rsid w:val="00A26395"/>
    <w:rsid w:val="00A32745"/>
    <w:rsid w:val="00A4382B"/>
    <w:rsid w:val="00A43B22"/>
    <w:rsid w:val="00A46F86"/>
    <w:rsid w:val="00A5184A"/>
    <w:rsid w:val="00A6359C"/>
    <w:rsid w:val="00A641D2"/>
    <w:rsid w:val="00A709ED"/>
    <w:rsid w:val="00A95705"/>
    <w:rsid w:val="00AA0052"/>
    <w:rsid w:val="00AA1900"/>
    <w:rsid w:val="00AA2024"/>
    <w:rsid w:val="00AA2C4B"/>
    <w:rsid w:val="00AA54BF"/>
    <w:rsid w:val="00AA64EA"/>
    <w:rsid w:val="00AA6876"/>
    <w:rsid w:val="00AC5E45"/>
    <w:rsid w:val="00AC64B7"/>
    <w:rsid w:val="00AC669D"/>
    <w:rsid w:val="00AD7031"/>
    <w:rsid w:val="00AF4567"/>
    <w:rsid w:val="00AF4AE0"/>
    <w:rsid w:val="00AF50F3"/>
    <w:rsid w:val="00B01F7A"/>
    <w:rsid w:val="00B046B6"/>
    <w:rsid w:val="00B1413C"/>
    <w:rsid w:val="00B21BA0"/>
    <w:rsid w:val="00B25B22"/>
    <w:rsid w:val="00B25EB2"/>
    <w:rsid w:val="00B31084"/>
    <w:rsid w:val="00B355F7"/>
    <w:rsid w:val="00B422F2"/>
    <w:rsid w:val="00B423F6"/>
    <w:rsid w:val="00B42F72"/>
    <w:rsid w:val="00B61283"/>
    <w:rsid w:val="00B6429B"/>
    <w:rsid w:val="00B776E8"/>
    <w:rsid w:val="00B86162"/>
    <w:rsid w:val="00B92036"/>
    <w:rsid w:val="00BA6BDA"/>
    <w:rsid w:val="00BB29CC"/>
    <w:rsid w:val="00BB3042"/>
    <w:rsid w:val="00BD4A26"/>
    <w:rsid w:val="00BF266F"/>
    <w:rsid w:val="00C055E0"/>
    <w:rsid w:val="00C13335"/>
    <w:rsid w:val="00C231BE"/>
    <w:rsid w:val="00C25C4A"/>
    <w:rsid w:val="00C263AC"/>
    <w:rsid w:val="00C33234"/>
    <w:rsid w:val="00C5518B"/>
    <w:rsid w:val="00C56606"/>
    <w:rsid w:val="00C6787E"/>
    <w:rsid w:val="00C74D03"/>
    <w:rsid w:val="00C96051"/>
    <w:rsid w:val="00CA3CE5"/>
    <w:rsid w:val="00CB0537"/>
    <w:rsid w:val="00CB5D0B"/>
    <w:rsid w:val="00CC0966"/>
    <w:rsid w:val="00CC51F9"/>
    <w:rsid w:val="00CD1DB2"/>
    <w:rsid w:val="00CE777F"/>
    <w:rsid w:val="00CF4DAE"/>
    <w:rsid w:val="00CF7E02"/>
    <w:rsid w:val="00D140FB"/>
    <w:rsid w:val="00D161F4"/>
    <w:rsid w:val="00D21712"/>
    <w:rsid w:val="00D228C0"/>
    <w:rsid w:val="00D23D8E"/>
    <w:rsid w:val="00D33014"/>
    <w:rsid w:val="00D43F7A"/>
    <w:rsid w:val="00D46B47"/>
    <w:rsid w:val="00D46C87"/>
    <w:rsid w:val="00D658CA"/>
    <w:rsid w:val="00D65B94"/>
    <w:rsid w:val="00D71454"/>
    <w:rsid w:val="00D73887"/>
    <w:rsid w:val="00D76D38"/>
    <w:rsid w:val="00D80D5A"/>
    <w:rsid w:val="00D8223D"/>
    <w:rsid w:val="00D829A5"/>
    <w:rsid w:val="00D91C83"/>
    <w:rsid w:val="00DA5BBB"/>
    <w:rsid w:val="00DB1BBE"/>
    <w:rsid w:val="00DE031B"/>
    <w:rsid w:val="00DE06F4"/>
    <w:rsid w:val="00DE182A"/>
    <w:rsid w:val="00DE2AC4"/>
    <w:rsid w:val="00DE54F3"/>
    <w:rsid w:val="00DE5DA3"/>
    <w:rsid w:val="00DF0C1C"/>
    <w:rsid w:val="00E00BDF"/>
    <w:rsid w:val="00E02DED"/>
    <w:rsid w:val="00E03F1E"/>
    <w:rsid w:val="00E30FE8"/>
    <w:rsid w:val="00E31EB2"/>
    <w:rsid w:val="00E36569"/>
    <w:rsid w:val="00E3722E"/>
    <w:rsid w:val="00E37692"/>
    <w:rsid w:val="00E4284D"/>
    <w:rsid w:val="00E6482F"/>
    <w:rsid w:val="00E6589B"/>
    <w:rsid w:val="00E666E2"/>
    <w:rsid w:val="00E6773D"/>
    <w:rsid w:val="00E86BD8"/>
    <w:rsid w:val="00E905AA"/>
    <w:rsid w:val="00E9483A"/>
    <w:rsid w:val="00EA0AAD"/>
    <w:rsid w:val="00EA18B3"/>
    <w:rsid w:val="00EA42F1"/>
    <w:rsid w:val="00EC7824"/>
    <w:rsid w:val="00ED776E"/>
    <w:rsid w:val="00EE0DAF"/>
    <w:rsid w:val="00EE238F"/>
    <w:rsid w:val="00EE435A"/>
    <w:rsid w:val="00EF0F41"/>
    <w:rsid w:val="00F03179"/>
    <w:rsid w:val="00F1612A"/>
    <w:rsid w:val="00F16CDF"/>
    <w:rsid w:val="00F21D23"/>
    <w:rsid w:val="00F4376C"/>
    <w:rsid w:val="00F45959"/>
    <w:rsid w:val="00F45D55"/>
    <w:rsid w:val="00F60E18"/>
    <w:rsid w:val="00F6756B"/>
    <w:rsid w:val="00F7060E"/>
    <w:rsid w:val="00F762B8"/>
    <w:rsid w:val="00FA069A"/>
    <w:rsid w:val="00FA0FC9"/>
    <w:rsid w:val="00FA433F"/>
    <w:rsid w:val="00FC3F8E"/>
    <w:rsid w:val="00FE20C5"/>
    <w:rsid w:val="00FE785A"/>
    <w:rsid w:val="00FF3DD8"/>
    <w:rsid w:val="00FF58F8"/>
    <w:rsid w:val="00FF593A"/>
    <w:rsid w:val="022C483E"/>
    <w:rsid w:val="0A17B80F"/>
    <w:rsid w:val="1886B3DB"/>
    <w:rsid w:val="1C73C196"/>
    <w:rsid w:val="1D431A2E"/>
    <w:rsid w:val="22CBCFD9"/>
    <w:rsid w:val="260126F7"/>
    <w:rsid w:val="2C8B959D"/>
    <w:rsid w:val="3000FF79"/>
    <w:rsid w:val="3A360915"/>
    <w:rsid w:val="42900CDD"/>
    <w:rsid w:val="47BF33D9"/>
    <w:rsid w:val="49604564"/>
    <w:rsid w:val="4B87715F"/>
    <w:rsid w:val="4C168E59"/>
    <w:rsid w:val="5435C8F7"/>
    <w:rsid w:val="56C904C6"/>
    <w:rsid w:val="5CEF36A6"/>
    <w:rsid w:val="610654FC"/>
    <w:rsid w:val="66FD816C"/>
    <w:rsid w:val="69F2E0D0"/>
    <w:rsid w:val="78411213"/>
    <w:rsid w:val="7AD1A186"/>
    <w:rsid w:val="7BB82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B9AF868"/>
  <w15:docId w15:val="{F2CDADEB-1F36-4215-A9AD-AE15C0AB8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22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styleId="Ttulo2">
    <w:name w:val="heading 2"/>
    <w:basedOn w:val="Normal"/>
    <w:link w:val="Ttulo2Char"/>
    <w:uiPriority w:val="9"/>
    <w:qFormat/>
    <w:rsid w:val="00E3722E"/>
    <w:pPr>
      <w:spacing w:before="100" w:beforeAutospacing="1" w:after="100" w:afterAutospacing="1"/>
      <w:outlineLvl w:val="1"/>
    </w:pPr>
    <w:rPr>
      <w:b/>
      <w:bCs/>
      <w:sz w:val="36"/>
      <w:szCs w:val="36"/>
      <w:lang w:val="en-US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2222C7"/>
    <w:pPr>
      <w:tabs>
        <w:tab w:val="center" w:pos="4680"/>
        <w:tab w:val="right" w:pos="9360"/>
      </w:tabs>
    </w:pPr>
    <w:rPr>
      <w:rFonts w:ascii="Arial" w:eastAsiaTheme="minorHAnsi" w:hAnsi="Arial" w:cstheme="minorBidi"/>
      <w:sz w:val="22"/>
      <w:szCs w:val="22"/>
      <w:lang w:val="en-US" w:eastAsia="en-US"/>
    </w:rPr>
  </w:style>
  <w:style w:type="character" w:customStyle="1" w:styleId="CabealhoChar">
    <w:name w:val="Cabeçalho Char"/>
    <w:basedOn w:val="Fontepargpadro"/>
    <w:link w:val="Cabealho"/>
    <w:uiPriority w:val="99"/>
    <w:rsid w:val="002222C7"/>
  </w:style>
  <w:style w:type="paragraph" w:styleId="Rodap">
    <w:name w:val="footer"/>
    <w:basedOn w:val="Normal"/>
    <w:link w:val="RodapChar"/>
    <w:uiPriority w:val="99"/>
    <w:unhideWhenUsed/>
    <w:rsid w:val="002222C7"/>
    <w:pPr>
      <w:tabs>
        <w:tab w:val="center" w:pos="4680"/>
        <w:tab w:val="right" w:pos="9360"/>
      </w:tabs>
    </w:pPr>
    <w:rPr>
      <w:rFonts w:ascii="Arial" w:eastAsiaTheme="minorHAnsi" w:hAnsi="Arial" w:cstheme="minorBidi"/>
      <w:sz w:val="22"/>
      <w:szCs w:val="22"/>
      <w:lang w:val="en-US" w:eastAsia="en-US"/>
    </w:rPr>
  </w:style>
  <w:style w:type="character" w:customStyle="1" w:styleId="RodapChar">
    <w:name w:val="Rodapé Char"/>
    <w:basedOn w:val="Fontepargpadro"/>
    <w:link w:val="Rodap"/>
    <w:uiPriority w:val="99"/>
    <w:rsid w:val="002222C7"/>
  </w:style>
  <w:style w:type="paragraph" w:styleId="SemEspaamento">
    <w:name w:val="No Spacing"/>
    <w:uiPriority w:val="1"/>
    <w:qFormat/>
    <w:rsid w:val="002222C7"/>
    <w:pPr>
      <w:spacing w:after="0" w:line="240" w:lineRule="auto"/>
    </w:pPr>
  </w:style>
  <w:style w:type="character" w:styleId="Refdecomentrio">
    <w:name w:val="annotation reference"/>
    <w:basedOn w:val="Fontepargpadro"/>
    <w:uiPriority w:val="99"/>
    <w:semiHidden/>
    <w:unhideWhenUsed/>
    <w:rsid w:val="00EC782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C7824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EC7824"/>
    <w:rPr>
      <w:rFonts w:ascii="Times New Roman" w:eastAsia="Times New Roman" w:hAnsi="Times New Roman" w:cs="Times New Roman"/>
      <w:sz w:val="20"/>
      <w:szCs w:val="20"/>
      <w:lang w:val="nb-NO" w:eastAsia="nb-NO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C782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C7824"/>
    <w:rPr>
      <w:rFonts w:ascii="Times New Roman" w:eastAsia="Times New Roman" w:hAnsi="Times New Roman" w:cs="Times New Roman"/>
      <w:b/>
      <w:bCs/>
      <w:sz w:val="20"/>
      <w:szCs w:val="20"/>
      <w:lang w:val="nb-NO" w:eastAsia="nb-NO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C7824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C7824"/>
    <w:rPr>
      <w:rFonts w:ascii="Tahoma" w:eastAsia="Times New Roman" w:hAnsi="Tahoma" w:cs="Tahoma"/>
      <w:sz w:val="16"/>
      <w:szCs w:val="16"/>
      <w:lang w:val="nb-NO" w:eastAsia="nb-NO"/>
    </w:rPr>
  </w:style>
  <w:style w:type="paragraph" w:styleId="Reviso">
    <w:name w:val="Revision"/>
    <w:hidden/>
    <w:uiPriority w:val="99"/>
    <w:semiHidden/>
    <w:rsid w:val="009460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styleId="NormalWeb">
    <w:name w:val="Normal (Web)"/>
    <w:basedOn w:val="Normal"/>
    <w:uiPriority w:val="99"/>
    <w:unhideWhenUsed/>
    <w:rsid w:val="00B25B22"/>
    <w:rPr>
      <w:lang w:val="en-US" w:eastAsia="zh-CN"/>
    </w:rPr>
  </w:style>
  <w:style w:type="character" w:customStyle="1" w:styleId="style1">
    <w:name w:val="style1"/>
    <w:basedOn w:val="Fontepargpadro"/>
    <w:rsid w:val="00B25B22"/>
  </w:style>
  <w:style w:type="character" w:styleId="Hyperlink">
    <w:name w:val="Hyperlink"/>
    <w:basedOn w:val="Fontepargpadro"/>
    <w:uiPriority w:val="99"/>
    <w:unhideWhenUsed/>
    <w:rsid w:val="00CF4DAE"/>
    <w:rPr>
      <w:color w:val="0000FF"/>
      <w:u w:val="single"/>
    </w:rPr>
  </w:style>
  <w:style w:type="character" w:styleId="nfase">
    <w:name w:val="Emphasis"/>
    <w:basedOn w:val="Fontepargpadro"/>
    <w:uiPriority w:val="20"/>
    <w:qFormat/>
    <w:rsid w:val="00CF4DAE"/>
    <w:rPr>
      <w:i/>
      <w:iCs/>
    </w:rPr>
  </w:style>
  <w:style w:type="paragraph" w:styleId="TextosemFormatao">
    <w:name w:val="Plain Text"/>
    <w:basedOn w:val="Normal"/>
    <w:link w:val="TextosemFormataoChar"/>
    <w:uiPriority w:val="99"/>
    <w:unhideWhenUsed/>
    <w:rsid w:val="007D1162"/>
    <w:rPr>
      <w:rFonts w:ascii="Calibri" w:eastAsiaTheme="minorEastAsia" w:hAnsi="Calibri" w:cstheme="minorBidi"/>
      <w:sz w:val="22"/>
      <w:szCs w:val="21"/>
      <w:lang w:val="en-US" w:eastAsia="zh-CN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7D1162"/>
    <w:rPr>
      <w:rFonts w:ascii="Calibri" w:eastAsiaTheme="minorEastAsia" w:hAnsi="Calibri"/>
      <w:szCs w:val="21"/>
      <w:lang w:eastAsia="zh-CN"/>
    </w:rPr>
  </w:style>
  <w:style w:type="paragraph" w:customStyle="1" w:styleId="Default">
    <w:name w:val="Default"/>
    <w:rsid w:val="009A120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icon">
    <w:name w:val="icon"/>
    <w:basedOn w:val="Fontepargpadro"/>
    <w:rsid w:val="00597172"/>
  </w:style>
  <w:style w:type="character" w:customStyle="1" w:styleId="highlight2">
    <w:name w:val="highlight2"/>
    <w:basedOn w:val="Fontepargpadro"/>
    <w:rsid w:val="0085574E"/>
  </w:style>
  <w:style w:type="table" w:styleId="Tabelacomgrade">
    <w:name w:val="Table Grid"/>
    <w:basedOn w:val="Tabela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GridTable1Light-Accent11">
    <w:name w:val="Grid Table 1 Light - Accent 11"/>
    <w:basedOn w:val="Tabelanormal"/>
    <w:uiPriority w:val="46"/>
    <w:rsid w:val="00B61283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i-select-match-item">
    <w:name w:val="ui-select-match-item"/>
    <w:basedOn w:val="Fontepargpadro"/>
    <w:rsid w:val="00C231BE"/>
  </w:style>
  <w:style w:type="character" w:customStyle="1" w:styleId="close">
    <w:name w:val="close"/>
    <w:basedOn w:val="Fontepargpadro"/>
    <w:rsid w:val="00C231BE"/>
  </w:style>
  <w:style w:type="character" w:customStyle="1" w:styleId="apple-converted-space">
    <w:name w:val="apple-converted-space"/>
    <w:basedOn w:val="Fontepargpadro"/>
    <w:rsid w:val="00C231BE"/>
  </w:style>
  <w:style w:type="character" w:customStyle="1" w:styleId="item">
    <w:name w:val="item"/>
    <w:basedOn w:val="Fontepargpadro"/>
    <w:rsid w:val="00C231BE"/>
  </w:style>
  <w:style w:type="character" w:customStyle="1" w:styleId="advanced-search--field-autocomplete-operator">
    <w:name w:val="advanced-search--field-autocomplete-operator"/>
    <w:basedOn w:val="Fontepargpadro"/>
    <w:rsid w:val="00C231BE"/>
  </w:style>
  <w:style w:type="character" w:customStyle="1" w:styleId="thesaurus--word-component-name">
    <w:name w:val="thesaurus--word-component-name"/>
    <w:basedOn w:val="Fontepargpadro"/>
    <w:rsid w:val="00180028"/>
  </w:style>
  <w:style w:type="character" w:customStyle="1" w:styleId="thesaurus--word-component-value">
    <w:name w:val="thesaurus--word-component-value"/>
    <w:basedOn w:val="Fontepargpadro"/>
    <w:rsid w:val="00180028"/>
  </w:style>
  <w:style w:type="character" w:customStyle="1" w:styleId="term">
    <w:name w:val="term"/>
    <w:basedOn w:val="Fontepargpadro"/>
    <w:rsid w:val="00C6787E"/>
  </w:style>
  <w:style w:type="character" w:customStyle="1" w:styleId="searchhistory-search-term">
    <w:name w:val="searchhistory-search-term"/>
    <w:basedOn w:val="Fontepargpadro"/>
    <w:rsid w:val="00C96051"/>
  </w:style>
  <w:style w:type="character" w:customStyle="1" w:styleId="Ttulo2Char">
    <w:name w:val="Título 2 Char"/>
    <w:basedOn w:val="Fontepargpadro"/>
    <w:link w:val="Ttulo2"/>
    <w:uiPriority w:val="9"/>
    <w:rsid w:val="00E3722E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idden-message">
    <w:name w:val="hidden-message"/>
    <w:basedOn w:val="Fontepargpadro"/>
    <w:rsid w:val="00E3722E"/>
  </w:style>
  <w:style w:type="character" w:customStyle="1" w:styleId="standard-button">
    <w:name w:val="standard-button"/>
    <w:basedOn w:val="Fontepargpadro"/>
    <w:rsid w:val="00E3722E"/>
  </w:style>
  <w:style w:type="character" w:customStyle="1" w:styleId="searchhistory-search-header">
    <w:name w:val="searchhistory-search-header"/>
    <w:basedOn w:val="Fontepargpadro"/>
    <w:rsid w:val="00E3722E"/>
  </w:style>
  <w:style w:type="character" w:customStyle="1" w:styleId="searchhistory-combine">
    <w:name w:val="searchhistory-combine"/>
    <w:basedOn w:val="Fontepargpadro"/>
    <w:rsid w:val="00E372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57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18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17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1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70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5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03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94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7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679638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CCCCCC"/>
            <w:bottom w:val="single" w:sz="6" w:space="0" w:color="CCCCCC"/>
            <w:right w:val="single" w:sz="6" w:space="0" w:color="CCCCCC"/>
          </w:divBdr>
          <w:divsChild>
            <w:div w:id="1537039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094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726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4720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6766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8449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6939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197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6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75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08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39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13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67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1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5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8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9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8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64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8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75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17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22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24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46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69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16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0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46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46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35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275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36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9765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14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048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63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30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056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62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164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53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88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23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37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808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65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168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74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986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073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900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985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342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631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0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287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46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86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6338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572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92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82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30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044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419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71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18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57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31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744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0118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784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54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557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78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23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173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149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161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68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143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331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601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29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45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74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39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769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149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48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86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04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875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433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737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25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681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099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03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33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02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03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01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69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900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4605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38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649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672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37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6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0511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081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80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597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594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07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5401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76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731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95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46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330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9733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28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662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11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029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54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433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485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18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2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29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772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26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56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83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639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650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187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88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574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33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05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7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116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988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693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757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24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54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30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55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95A297-FECA-4269-9E9D-1379C39F58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4722</Words>
  <Characters>26918</Characters>
  <Application>Microsoft Office Word</Application>
  <DocSecurity>0</DocSecurity>
  <Lines>224</Lines>
  <Paragraphs>6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orld Health Organization</Company>
  <LinksUpToDate>false</LinksUpToDate>
  <CharactersWithSpaces>31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han Bohren</dc:creator>
  <cp:lastModifiedBy>Regina-02</cp:lastModifiedBy>
  <cp:revision>8</cp:revision>
  <cp:lastPrinted>2019-04-24T13:23:00Z</cp:lastPrinted>
  <dcterms:created xsi:type="dcterms:W3CDTF">2019-11-27T15:09:00Z</dcterms:created>
  <dcterms:modified xsi:type="dcterms:W3CDTF">2020-02-25T18:22:00Z</dcterms:modified>
</cp:coreProperties>
</file>